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FC486" w14:textId="783DF28F" w:rsidR="00FF243C" w:rsidRPr="000117E4" w:rsidRDefault="00FF243C" w:rsidP="00524687">
      <w:pPr>
        <w:spacing w:line="240" w:lineRule="auto"/>
        <w:ind w:left="284" w:right="284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0117E4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Supplementary Table 1</w:t>
      </w:r>
      <w:r w:rsidRPr="000117E4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r w:rsidR="00860E8F" w:rsidRPr="000117E4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Socioeconomic, behavioral and biochemical characteristics </w:t>
      </w:r>
      <w:r w:rsidRPr="000117E4">
        <w:rPr>
          <w:rFonts w:ascii="Times New Roman" w:eastAsia="Times New Roman" w:hAnsi="Times New Roman" w:cs="Times New Roman"/>
          <w:sz w:val="24"/>
          <w:szCs w:val="24"/>
          <w:lang w:eastAsia="pt-BR"/>
        </w:rPr>
        <w:t>of included and excluded individuals free of disability and frailty at baseline of</w:t>
      </w:r>
      <w:r w:rsidR="00860E8F" w:rsidRPr="000117E4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r w:rsidRPr="000117E4">
        <w:rPr>
          <w:rFonts w:ascii="Times New Roman" w:eastAsia="Times New Roman" w:hAnsi="Times New Roman" w:cs="Times New Roman"/>
          <w:sz w:val="24"/>
          <w:szCs w:val="24"/>
          <w:lang w:eastAsia="pt-BR"/>
        </w:rPr>
        <w:t>ELSA</w:t>
      </w:r>
      <w:r w:rsidR="00860E8F" w:rsidRPr="000117E4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r w:rsidRPr="000117E4">
        <w:rPr>
          <w:rFonts w:ascii="Times New Roman" w:eastAsia="Times New Roman" w:hAnsi="Times New Roman" w:cs="Times New Roman"/>
          <w:sz w:val="24"/>
          <w:szCs w:val="24"/>
          <w:lang w:eastAsia="pt-BR"/>
        </w:rPr>
        <w:t>(2004-05)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6"/>
        <w:gridCol w:w="950"/>
        <w:gridCol w:w="950"/>
        <w:gridCol w:w="950"/>
        <w:gridCol w:w="950"/>
        <w:gridCol w:w="950"/>
        <w:gridCol w:w="950"/>
      </w:tblGrid>
      <w:tr w:rsidR="000117E4" w:rsidRPr="000117E4" w14:paraId="51B484CD" w14:textId="77777777" w:rsidTr="00C3400C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37E29" w14:textId="1F7E5AF7" w:rsidR="00FF243C" w:rsidRPr="000117E4" w:rsidRDefault="00FF243C" w:rsidP="002776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A09D538" w14:textId="504623E5" w:rsidR="00FF243C" w:rsidRPr="000117E4" w:rsidRDefault="00FF243C" w:rsidP="0027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BADL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6F4A03F" w14:textId="1D3EB6FA" w:rsidR="00FF243C" w:rsidRPr="000117E4" w:rsidRDefault="00FF243C" w:rsidP="0027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IADL</w:t>
            </w:r>
          </w:p>
        </w:tc>
      </w:tr>
      <w:tr w:rsidR="000117E4" w:rsidRPr="000117E4" w14:paraId="7FF14F7B" w14:textId="77777777" w:rsidTr="00C3400C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5A45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60315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Included</w:t>
            </w:r>
          </w:p>
          <w:p w14:paraId="7771424C" w14:textId="3D5ECAB5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n=1.522) </w:t>
            </w:r>
          </w:p>
          <w:p w14:paraId="56AFF1BD" w14:textId="30B3AC72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.2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C335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Excluded</w:t>
            </w:r>
          </w:p>
          <w:p w14:paraId="333E926F" w14:textId="0CC8FDA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n=616) </w:t>
            </w:r>
          </w:p>
          <w:p w14:paraId="36D9D659" w14:textId="285C2A86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8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1692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Total</w:t>
            </w:r>
          </w:p>
          <w:p w14:paraId="5E00E361" w14:textId="3BD87A8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=2.13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E8F2D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Included</w:t>
            </w:r>
          </w:p>
          <w:p w14:paraId="79A77E12" w14:textId="70982AF0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n=1.548) </w:t>
            </w:r>
          </w:p>
          <w:p w14:paraId="631FF247" w14:textId="0F39BDF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71.1%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0E2C4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Excluded</w:t>
            </w:r>
          </w:p>
          <w:p w14:paraId="52987FEC" w14:textId="5D8175A6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n=632) </w:t>
            </w:r>
          </w:p>
          <w:p w14:paraId="5B9E792A" w14:textId="41B499D6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9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963C2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otal</w:t>
            </w:r>
          </w:p>
          <w:p w14:paraId="699B2542" w14:textId="04BAE96C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=2.180 </w:t>
            </w:r>
          </w:p>
        </w:tc>
      </w:tr>
      <w:tr w:rsidR="000117E4" w:rsidRPr="000117E4" w14:paraId="74190A39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382B" w14:textId="75AD8B3F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ocioeconomic variabl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997E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68BD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FF11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F1F0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57F5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2EB1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117E4" w:rsidRPr="000117E4" w14:paraId="3667C66A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7367" w14:textId="626408D3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e, years (SD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1402" w14:textId="7B40B814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± 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3F2F" w14:textId="0D40D8B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 ± 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6B93A" w14:textId="3594DDEE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 ± 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CC707" w14:textId="51618822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 ± 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3307" w14:textId="19F2890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 ± 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8B6F" w14:textId="09B93B3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 ± 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</w:tr>
      <w:tr w:rsidR="000117E4" w:rsidRPr="000117E4" w14:paraId="4981350C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863D" w14:textId="1E810E93" w:rsidR="00FF243C" w:rsidRPr="000117E4" w:rsidRDefault="00F503F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Without </w:t>
            </w:r>
            <w:r w:rsidR="00D52391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rried life (yes)</w:t>
            </w:r>
            <w:r w:rsidR="00FF243C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9CDD" w14:textId="549F68E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A7CD" w14:textId="2C2821D6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0AF7" w14:textId="0B16A8C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4EA5" w14:textId="1004520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CA29" w14:textId="10CD859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65E7" w14:textId="7EFB37B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</w:tr>
      <w:tr w:rsidR="000117E4" w:rsidRPr="000117E4" w14:paraId="437A8003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D703" w14:textId="5B4B1A24" w:rsidR="00FF243C" w:rsidRPr="000117E4" w:rsidRDefault="00D52391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on-white skin </w:t>
            </w:r>
            <w:proofErr w:type="spellStart"/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or</w:t>
            </w:r>
            <w:proofErr w:type="spellEnd"/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yes)</w:t>
            </w:r>
            <w:r w:rsidR="00FF243C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7D22" w14:textId="075924B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62AE" w14:textId="6789C11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AB8B" w14:textId="6AFE9BC0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B069" w14:textId="4B6E6C56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9FD6" w14:textId="198A44EF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999A" w14:textId="0C4D5C92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</w:tr>
      <w:tr w:rsidR="000117E4" w:rsidRPr="000117E4" w14:paraId="6D94F0BD" w14:textId="77777777" w:rsidTr="00C3400C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F7A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mily wealth (quintiles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53BC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23A07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D325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F98C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5829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117E4" w:rsidRPr="000117E4" w14:paraId="70B2916B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6652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e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FB62" w14:textId="049EDF1E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9CCA" w14:textId="49F597BF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E872" w14:textId="2B59F30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22905" w14:textId="3F724D5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62DB" w14:textId="428F484B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3E6DAB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54AF" w14:textId="6F31137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</w:tr>
      <w:tr w:rsidR="000117E4" w:rsidRPr="000117E4" w14:paraId="51191E92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9987" w14:textId="77777777" w:rsidR="00FF243C" w:rsidRPr="000117E4" w:rsidRDefault="00FF243C" w:rsidP="00FF243C">
            <w:pPr>
              <w:tabs>
                <w:tab w:val="left" w:pos="426"/>
              </w:tabs>
              <w:spacing w:after="0" w:line="240" w:lineRule="auto"/>
              <w:ind w:firstLineChars="71" w:firstLine="14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2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nd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99FF" w14:textId="232EFA9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B031" w14:textId="12051E8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7187F" w14:textId="337726AC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B208" w14:textId="6CE3DEA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93FC" w14:textId="195E806C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CB12" w14:textId="7131CBC4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</w:tr>
      <w:tr w:rsidR="000117E4" w:rsidRPr="000117E4" w14:paraId="7BE7DF8C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B2BF" w14:textId="77777777" w:rsidR="00FF243C" w:rsidRPr="000117E4" w:rsidRDefault="00FF243C" w:rsidP="00FF243C">
            <w:pPr>
              <w:tabs>
                <w:tab w:val="left" w:pos="426"/>
              </w:tabs>
              <w:spacing w:after="0" w:line="240" w:lineRule="auto"/>
              <w:ind w:firstLineChars="71" w:firstLine="14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3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rd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2673" w14:textId="582874D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D42E" w14:textId="513D3FE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D0B6" w14:textId="6954DF1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B475" w14:textId="22EB2B7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93EB" w14:textId="4988B92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3E6DAB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66AE" w14:textId="04DC8925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0117E4" w:rsidRPr="000117E4" w14:paraId="7F2EEFF3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02DC" w14:textId="77777777" w:rsidR="00FF243C" w:rsidRPr="000117E4" w:rsidRDefault="00FF243C" w:rsidP="00FF243C">
            <w:pPr>
              <w:tabs>
                <w:tab w:val="left" w:pos="426"/>
              </w:tabs>
              <w:spacing w:after="0" w:line="240" w:lineRule="auto"/>
              <w:ind w:firstLineChars="71" w:firstLine="142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4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th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7548" w14:textId="003CD57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304F" w14:textId="5FFD97D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28C8" w14:textId="4AF17F0F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5195" w14:textId="13E58F50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7B33" w14:textId="6854737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2499" w14:textId="7205629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0117E4" w:rsidRPr="000117E4" w14:paraId="639FD819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2C79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Lowest quinti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E6B7" w14:textId="37A67F6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BC44" w14:textId="0956279F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68FA" w14:textId="6C44BAC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045B" w14:textId="647996B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FE01C" w14:textId="6DA1F4D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9633" w14:textId="4BA4F76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</w:tr>
      <w:tr w:rsidR="000117E4" w:rsidRPr="000117E4" w14:paraId="24EFA599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326B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 decl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E599" w14:textId="2B799AE0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F74B" w14:textId="2A84C0BF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FAD8" w14:textId="4100E6D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2163" w14:textId="569E9FE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A28A" w14:textId="68C365C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5E3A" w14:textId="0CF2E52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</w:tr>
      <w:tr w:rsidR="000117E4" w:rsidRPr="000117E4" w14:paraId="58729821" w14:textId="77777777" w:rsidTr="00C3400C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9FD9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chool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0353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6989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7334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A61D7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47AE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117E4" w:rsidRPr="000117E4" w14:paraId="6692F008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137D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gt; 1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89AA" w14:textId="1282F8F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FDC7" w14:textId="5BD132F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658D" w14:textId="766A1545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BD25" w14:textId="5EDA05B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1613" w14:textId="2FAF7F22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A462" w14:textId="5DD641A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0117E4" w:rsidRPr="000117E4" w14:paraId="50C8A701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5818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–13 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6DDB" w14:textId="17CAFB1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3BEF" w14:textId="1715F260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FD57" w14:textId="4CBC1E6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D151" w14:textId="3D5FF59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DAAE" w14:textId="0C8202CF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1F46" w14:textId="41DDB46B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</w:tr>
      <w:tr w:rsidR="000117E4" w:rsidRPr="000117E4" w14:paraId="290E7B52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CBBC4C1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–11 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A77EF77" w14:textId="6E708E10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2A696B" w14:textId="5BBE26FF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41B08C3" w14:textId="6B8343B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C2BE0FA" w14:textId="53AAE07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A62C33D" w14:textId="0ECCBB7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F511" w14:textId="6C7BDF7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</w:tr>
      <w:tr w:rsidR="000117E4" w:rsidRPr="000117E4" w14:paraId="220DBEAE" w14:textId="77777777" w:rsidTr="00C3400C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D314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ehavioral variabl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0B77B62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A0545A0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74D01F6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0511781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813C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117E4" w:rsidRPr="000117E4" w14:paraId="36AA800C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D190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cohol intake, 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2534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15F4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1838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E973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90BB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395E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117E4" w:rsidRPr="000117E4" w14:paraId="4CE6DF19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2F57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 1 day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F46B" w14:textId="71EF2ADC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A894" w14:textId="2787702B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0B55" w14:textId="6297CE9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A65A" w14:textId="56DB243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A8E1" w14:textId="7F48244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F138B5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A5F0" w14:textId="5BCA1A8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</w:tr>
      <w:tr w:rsidR="000117E4" w:rsidRPr="000117E4" w14:paraId="0431690D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A61C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-6 days per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6CD2" w14:textId="1FB77B32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764D" w14:textId="538F45FE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42C9" w14:textId="0A3D50B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F88D" w14:textId="7A36F30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29C3" w14:textId="5DD8DB9C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1773" w14:textId="05401F1F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</w:tr>
      <w:tr w:rsidR="000117E4" w:rsidRPr="000117E4" w14:paraId="7B07DE9D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DC21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D7F9" w14:textId="18ECE86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3A34" w14:textId="6789926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D96D" w14:textId="1562553B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D9E1" w14:textId="73BF2C7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57D2" w14:textId="0801CC0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F138B5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C6EA" w14:textId="71DBC00B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</w:tr>
      <w:tr w:rsidR="000117E4" w:rsidRPr="000117E4" w14:paraId="356F35C3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248B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 decl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DDE8" w14:textId="7CB3B71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FFF66" w14:textId="0C52792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B81C" w14:textId="67FBA34E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CBA9" w14:textId="20AB89C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E2CB" w14:textId="5E2AFE8C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5BC3" w14:textId="2D25403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0117E4" w:rsidRPr="000117E4" w14:paraId="15F76CAE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3F4D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ok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2F0F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343C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96D9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CD63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2CEC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5165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117E4" w:rsidRPr="000117E4" w14:paraId="2A80E6AB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12A5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3010" w14:textId="2AB51C6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B3C5" w14:textId="7A137426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A843A" w14:textId="5ADB2F36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820F" w14:textId="46381F0E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3CE3" w14:textId="5835E58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9639" w14:textId="30E6BA1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0117E4" w:rsidRPr="000117E4" w14:paraId="5AE0BD5A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FF6B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-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88C8" w14:textId="00D02216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437C" w14:textId="7819BB9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DC4A" w14:textId="2FDF1F9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E077" w14:textId="0728723F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306A" w14:textId="420AD2BF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1DA9" w14:textId="24A890A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</w:tr>
      <w:tr w:rsidR="000117E4" w:rsidRPr="000117E4" w14:paraId="7F61269C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0154" w14:textId="77777777" w:rsidR="00FF243C" w:rsidRPr="000117E4" w:rsidRDefault="00FF243C" w:rsidP="00FF243C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F957" w14:textId="250FE7D8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41F7" w14:textId="7A478FCC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85E2" w14:textId="113997B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112E" w14:textId="2C239B2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08FF" w14:textId="598E7250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FF12" w14:textId="2CB2A75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0117E4" w:rsidRPr="000117E4" w14:paraId="1A7C223D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1D0A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ive lifestyl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F7E6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28A4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FF9B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C9F4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7E04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3A43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117E4" w:rsidRPr="000117E4" w14:paraId="0AA913A7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73A486A" w14:textId="5F670F1A" w:rsidR="00FF243C" w:rsidRPr="000117E4" w:rsidRDefault="007F636D" w:rsidP="00FF243C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E493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9B9E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C96E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DAF40F3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88C4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7C8D" w14:textId="777777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0.0</w:t>
            </w:r>
          </w:p>
        </w:tc>
      </w:tr>
      <w:tr w:rsidR="000117E4" w:rsidRPr="000117E4" w14:paraId="3D452CCD" w14:textId="77777777" w:rsidTr="00C3400C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ACC3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Biochemical characteristic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1E76611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54380FA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9B7D8C1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D03271A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D2C2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117E4" w:rsidRPr="000117E4" w14:paraId="7E1CFC47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48386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riglycerides (≥150 mg/dL), 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775B" w14:textId="3A30051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*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C96F" w14:textId="4224ED42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660A" w14:textId="187C0470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68BE" w14:textId="199B4BE6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*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3C6F" w14:textId="18EE4CCE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F138B5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2819" w14:textId="2BF13B24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0117E4" w:rsidRPr="000117E4" w14:paraId="4D1DB611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72EA6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Total cholesterol (≥200 mg/dL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5DB6" w14:textId="41883E3C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ECED" w14:textId="59C6E6D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629D2" w14:textId="0C98920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4285" w14:textId="7EC51F55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AB01" w14:textId="27CF60B0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r w:rsidR="00F138B5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122A" w14:textId="27086C0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</w:tr>
      <w:tr w:rsidR="000117E4" w:rsidRPr="000117E4" w14:paraId="40844DB7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E77BB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 xml:space="preserve">HDL </w:t>
            </w:r>
            <w:r w:rsidRPr="000117E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>(</w:t>
            </w:r>
            <w:r w:rsidRPr="000117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&lt;40 mg/dL M;&lt;50 mg/dL W</w:t>
            </w:r>
            <w:r w:rsidRPr="000117E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pt-BR"/>
              </w:rPr>
              <w:t xml:space="preserve">), </w:t>
            </w:r>
            <w:r w:rsidRPr="000117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F455" w14:textId="7816A58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51F2" w14:textId="50C1FE8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8E80" w14:textId="5B7008B4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9952" w14:textId="45596710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F138B5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A9F1" w14:textId="7E890E62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F138B5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6382" w14:textId="0735C91B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</w:tr>
      <w:tr w:rsidR="000117E4" w:rsidRPr="000117E4" w14:paraId="3A54928A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63701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LDL (≥100 mg/dL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8ECD1" w14:textId="5ECAF756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E465" w14:textId="5925162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C1B2" w14:textId="07D0824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9CAE" w14:textId="09127996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F138B5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C94E" w14:textId="59C8C31E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EB054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62F" w14:textId="357F0ED4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0117E4" w:rsidRPr="000117E4" w14:paraId="68BA1CAC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8D53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Fibrinogen (&gt;3.7 g/l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9726" w14:textId="6C8C75A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5929" w14:textId="3268D0E9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="009D285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30E4" w14:textId="0369A68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811B" w14:textId="0115199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C052" w14:textId="457BD2F3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 w:rsidR="00EB0548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0FFD" w14:textId="715F685D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0117E4" w:rsidRPr="000117E4" w14:paraId="7BE61ACC" w14:textId="77777777" w:rsidTr="00C340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6EAE26D" w14:textId="77777777" w:rsidR="00FF243C" w:rsidRPr="000117E4" w:rsidRDefault="00FF243C" w:rsidP="00FF24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</w:pPr>
            <w:proofErr w:type="spellStart"/>
            <w:r w:rsidRPr="000117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Anaemia</w:t>
            </w:r>
            <w:proofErr w:type="spellEnd"/>
            <w:r w:rsidRPr="000117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 xml:space="preserve"> (&lt;13 g/</w:t>
            </w:r>
            <w:proofErr w:type="spellStart"/>
            <w:r w:rsidRPr="000117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dL</w:t>
            </w:r>
            <w:proofErr w:type="spellEnd"/>
            <w:r w:rsidRPr="000117E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 xml:space="preserve"> M; &lt;12g/dl W)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BFD57AC" w14:textId="7D040F3A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11946CB" w14:textId="001A3EDB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1BD7D0A" w14:textId="739EFF77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D72B151" w14:textId="72166681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40936B5" w14:textId="78A0FCE2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084A622" w14:textId="03F82A80" w:rsidR="00FF243C" w:rsidRPr="000117E4" w:rsidRDefault="00FF243C" w:rsidP="00FF24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  <w:r w:rsidR="0081391E"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</w:tbl>
    <w:p w14:paraId="6A085BCB" w14:textId="7B37A65C" w:rsidR="00FF243C" w:rsidRDefault="00FF243C" w:rsidP="00C3400C">
      <w:pPr>
        <w:ind w:left="284" w:right="282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117E4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>Note</w:t>
      </w:r>
      <w:r w:rsidRPr="000117E4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: Data expressed as mean, standard deviation and proportion. </w:t>
      </w:r>
      <w:r w:rsidRPr="000117E4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pt-BR"/>
        </w:rPr>
        <w:t>§</w:t>
      </w:r>
      <w:r w:rsidR="002133F2" w:rsidRPr="000117E4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 xml:space="preserve"> All individuals with a sedentary lifestyle were excluded at baseline and there were no individuals in the group of vigorous/moderate physical activity</w:t>
      </w:r>
      <w:r w:rsidRPr="000117E4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 xml:space="preserve">. </w:t>
      </w:r>
      <w:r w:rsidRPr="000117E4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Abbreviations: </w:t>
      </w:r>
      <w:r w:rsidRPr="000117E4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 xml:space="preserve">ELSA </w:t>
      </w:r>
      <w:r w:rsidR="00524687" w:rsidRPr="000117E4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– </w:t>
      </w:r>
      <w:r w:rsidRPr="000117E4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 xml:space="preserve">English Longitudinal Study of Ageing; </w:t>
      </w:r>
      <w:r w:rsidRPr="000117E4">
        <w:rPr>
          <w:rFonts w:ascii="Times New Roman" w:eastAsia="Times New Roman" w:hAnsi="Times New Roman" w:cs="Times New Roman"/>
          <w:sz w:val="20"/>
          <w:szCs w:val="20"/>
          <w:lang w:eastAsia="pt-BR"/>
        </w:rPr>
        <w:t>BADL – basic activities of daily living; IADL – instrumental activities of daily living; HDL – high-density lipoprotein; LDL – low-density lipoprotein; M – men; W – women. * Significant difference between sexes (p &lt; 0,05, chi-square test).</w:t>
      </w:r>
    </w:p>
    <w:p w14:paraId="20F619CD" w14:textId="77777777" w:rsidR="00C4163B" w:rsidRPr="000117E4" w:rsidRDefault="00C4163B" w:rsidP="00C3400C">
      <w:pPr>
        <w:ind w:left="284" w:right="282"/>
        <w:jc w:val="both"/>
      </w:pPr>
    </w:p>
    <w:p w14:paraId="59D1B8F8" w14:textId="77777777" w:rsidR="0081391E" w:rsidRPr="000117E4" w:rsidRDefault="0081391E" w:rsidP="00C93688">
      <w:pPr>
        <w:spacing w:after="0" w:line="240" w:lineRule="auto"/>
        <w:ind w:left="567" w:right="566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14:paraId="61F0404F" w14:textId="77777777" w:rsidR="00C4163B" w:rsidRPr="000117E4" w:rsidRDefault="00C4163B" w:rsidP="00C4163B">
      <w:pPr>
        <w:spacing w:after="0" w:line="240" w:lineRule="auto"/>
        <w:ind w:left="567" w:right="567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0117E4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lastRenderedPageBreak/>
        <w:t>Supplementary Table 2</w:t>
      </w:r>
      <w:r w:rsidRPr="000117E4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Clinical characteristics of included and excluded individuals free of disability and frailty at baseline of ELSA (2004-05)</w:t>
      </w:r>
    </w:p>
    <w:p w14:paraId="58E0127B" w14:textId="77777777" w:rsidR="00C4163B" w:rsidRPr="000117E4" w:rsidRDefault="00C4163B" w:rsidP="00C4163B">
      <w:pPr>
        <w:spacing w:after="0" w:line="240" w:lineRule="auto"/>
        <w:ind w:right="14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3"/>
        <w:gridCol w:w="950"/>
        <w:gridCol w:w="950"/>
        <w:gridCol w:w="950"/>
        <w:gridCol w:w="950"/>
        <w:gridCol w:w="950"/>
        <w:gridCol w:w="950"/>
      </w:tblGrid>
      <w:tr w:rsidR="00C4163B" w:rsidRPr="000117E4" w14:paraId="49CC4F84" w14:textId="77777777" w:rsidTr="004B3DFD">
        <w:trPr>
          <w:trHeight w:val="30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1D539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DCDABB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BADL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640AA2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IADL</w:t>
            </w:r>
          </w:p>
        </w:tc>
      </w:tr>
      <w:tr w:rsidR="00C4163B" w:rsidRPr="000117E4" w14:paraId="35B385C1" w14:textId="77777777" w:rsidTr="004B3DFD">
        <w:trPr>
          <w:trHeight w:val="300"/>
          <w:jc w:val="center"/>
        </w:trPr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E136161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88BABB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Included</w:t>
            </w:r>
          </w:p>
          <w:p w14:paraId="71467CE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n=1.522) </w:t>
            </w:r>
          </w:p>
          <w:p w14:paraId="38321DA1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.2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5A78B6B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Excluded</w:t>
            </w:r>
          </w:p>
          <w:p w14:paraId="379C713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n=616) </w:t>
            </w:r>
          </w:p>
          <w:p w14:paraId="07B05A2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8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38001E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Total</w:t>
            </w:r>
          </w:p>
          <w:p w14:paraId="30D501E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=2.13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6B7141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Included</w:t>
            </w:r>
          </w:p>
          <w:p w14:paraId="6889DADE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n=1.548) </w:t>
            </w:r>
          </w:p>
          <w:p w14:paraId="0B9E58E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71.1% 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4C48E9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Excluded</w:t>
            </w:r>
          </w:p>
          <w:p w14:paraId="139F5BC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n=632) </w:t>
            </w:r>
          </w:p>
          <w:p w14:paraId="63908CC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9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B74891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otal</w:t>
            </w:r>
          </w:p>
          <w:p w14:paraId="00BB8A41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=2.180 </w:t>
            </w:r>
          </w:p>
        </w:tc>
      </w:tr>
      <w:tr w:rsidR="00C4163B" w:rsidRPr="000117E4" w14:paraId="42E3BD95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31F020C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linical condition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79E6FD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4361B2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ABD2F11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6C36EF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285317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AC717A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63B" w:rsidRPr="000117E4" w14:paraId="2A6CBF8D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ECDB77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oke (yes), %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3201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3F0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9FA9D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114F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C6F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29D6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</w:t>
            </w:r>
          </w:p>
        </w:tc>
      </w:tr>
      <w:tr w:rsidR="00C4163B" w:rsidRPr="000117E4" w14:paraId="1A9F97C9" w14:textId="77777777" w:rsidTr="004B3DFD">
        <w:trPr>
          <w:trHeight w:val="30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D3CDF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rt disease (yes), 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4F6C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BF9DF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C81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.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D94B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024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B363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.6</w:t>
            </w:r>
          </w:p>
        </w:tc>
      </w:tr>
      <w:tr w:rsidR="00C4163B" w:rsidRPr="000117E4" w14:paraId="3EC9987A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EC40C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ncer (yes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EBE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09C1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03FB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B05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D2B3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CF61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8</w:t>
            </w:r>
          </w:p>
        </w:tc>
      </w:tr>
      <w:tr w:rsidR="00C4163B" w:rsidRPr="000117E4" w14:paraId="02909451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B4ACC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ung disease (yes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6315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D07B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CCD5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F28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F54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0653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.8</w:t>
            </w:r>
          </w:p>
        </w:tc>
      </w:tr>
      <w:tr w:rsidR="00C4163B" w:rsidRPr="000117E4" w14:paraId="238680EA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6AC0E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oint disease (yes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A3F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8735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F0D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5A3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B08C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E25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7</w:t>
            </w:r>
          </w:p>
        </w:tc>
      </w:tr>
      <w:tr w:rsidR="00C4163B" w:rsidRPr="000117E4" w14:paraId="356F641F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C6706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steoporosis (yes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3F1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8DE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EBF5F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5AED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D37E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6278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.3</w:t>
            </w:r>
          </w:p>
        </w:tc>
      </w:tr>
      <w:tr w:rsidR="00C4163B" w:rsidRPr="000117E4" w14:paraId="5EF0F5C2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0BA87" w14:textId="77777777" w:rsidR="00C4163B" w:rsidRPr="000117E4" w:rsidRDefault="00C4163B" w:rsidP="004B3DFD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lls (yes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888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D22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E89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2BE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C2C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931F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.8</w:t>
            </w:r>
          </w:p>
        </w:tc>
      </w:tr>
      <w:tr w:rsidR="00C4163B" w:rsidRPr="000117E4" w14:paraId="78802E17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10A16" w14:textId="77777777" w:rsidR="00C4163B" w:rsidRPr="000117E4" w:rsidRDefault="00C4163B" w:rsidP="004B3DFD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mentia (yes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DC6F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847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741F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927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CAD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FA8F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</w:t>
            </w:r>
          </w:p>
        </w:tc>
      </w:tr>
      <w:tr w:rsidR="00C4163B" w:rsidRPr="000117E4" w14:paraId="2264786A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52928" w14:textId="77777777" w:rsidR="00C4163B" w:rsidRPr="000117E4" w:rsidRDefault="00C4163B" w:rsidP="004B3DFD">
            <w:pPr>
              <w:tabs>
                <w:tab w:val="left" w:pos="42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pertension (yes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C6A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2725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AA0F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BF58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47C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12C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.4</w:t>
            </w:r>
          </w:p>
        </w:tc>
      </w:tr>
      <w:tr w:rsidR="00C4163B" w:rsidRPr="000117E4" w14:paraId="6E5FA7B4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C4F7B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betes (yes)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D468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98D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0C28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4B5F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6A7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CAE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7</w:t>
            </w:r>
          </w:p>
        </w:tc>
      </w:tr>
      <w:tr w:rsidR="00C4163B" w:rsidRPr="000117E4" w14:paraId="22E53580" w14:textId="77777777" w:rsidTr="004B3DFD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8F89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ception of hearing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7162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84AE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FD60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1082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33C0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63B" w:rsidRPr="000117E4" w14:paraId="728C6D00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246F1" w14:textId="77777777" w:rsidR="00C4163B" w:rsidRPr="000117E4" w:rsidRDefault="00C4163B" w:rsidP="004B3D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646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20AE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9BD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43EB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618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DCCD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.0</w:t>
            </w:r>
          </w:p>
        </w:tc>
      </w:tr>
      <w:tr w:rsidR="00C4163B" w:rsidRPr="000117E4" w14:paraId="1C0DF977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E929D" w14:textId="77777777" w:rsidR="00C4163B" w:rsidRPr="000117E4" w:rsidRDefault="00C4163B" w:rsidP="004B3D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3D05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B43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B1AB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595E1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D1BF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73B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1</w:t>
            </w:r>
          </w:p>
        </w:tc>
      </w:tr>
      <w:tr w:rsidR="00C4163B" w:rsidRPr="000117E4" w14:paraId="45767492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2816BB" w14:textId="77777777" w:rsidR="00C4163B" w:rsidRPr="000117E4" w:rsidRDefault="00C4163B" w:rsidP="004B3D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CEF3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728878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A3BD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073FB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240C53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99283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</w:t>
            </w:r>
          </w:p>
        </w:tc>
      </w:tr>
      <w:tr w:rsidR="00C4163B" w:rsidRPr="000117E4" w14:paraId="69C18617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C62DBBB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rception of vision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9474D8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534921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29357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F575E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B88D3D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0F15B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63B" w:rsidRPr="000117E4" w14:paraId="4C1CE670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0421492" w14:textId="77777777" w:rsidR="00C4163B" w:rsidRPr="000117E4" w:rsidRDefault="00C4163B" w:rsidP="004B3D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o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1BF45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7881A5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1275F3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43D16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C54C5D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0F4D8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.2</w:t>
            </w:r>
          </w:p>
        </w:tc>
      </w:tr>
      <w:tr w:rsidR="00C4163B" w:rsidRPr="000117E4" w14:paraId="1B62C2B9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BC146B5" w14:textId="77777777" w:rsidR="00C4163B" w:rsidRPr="000117E4" w:rsidRDefault="00C4163B" w:rsidP="004B3D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i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C2567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7AC183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5E624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EC4323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D8624B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3FA326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9</w:t>
            </w:r>
          </w:p>
        </w:tc>
      </w:tr>
      <w:tr w:rsidR="00C4163B" w:rsidRPr="000117E4" w14:paraId="3A1C4BFE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4E57C" w14:textId="77777777" w:rsidR="00C4163B" w:rsidRPr="000117E4" w:rsidRDefault="00C4163B" w:rsidP="004B3D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49B51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7410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71C6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96A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BDA8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ABCDE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</w:t>
            </w:r>
          </w:p>
        </w:tc>
      </w:tr>
      <w:tr w:rsidR="00C4163B" w:rsidRPr="000117E4" w14:paraId="550B0B92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A9C23B7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pressive symptoms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131886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A07585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C9229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400ED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4F7E3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268D65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63B" w:rsidRPr="000117E4" w14:paraId="2853802C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3C7BC81" w14:textId="77777777" w:rsidR="00C4163B" w:rsidRPr="000117E4" w:rsidRDefault="00C4163B" w:rsidP="004B3D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9759E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015B6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D9C1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A084D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D6C0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1644A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.9</w:t>
            </w:r>
          </w:p>
        </w:tc>
      </w:tr>
      <w:tr w:rsidR="00C4163B" w:rsidRPr="000117E4" w14:paraId="0D6D53CB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668EDDB" w14:textId="77777777" w:rsidR="00C4163B" w:rsidRPr="000117E4" w:rsidRDefault="00C4163B" w:rsidP="004B3D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79A42E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9C465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4331F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10A6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8EF4D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E14DA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</w:t>
            </w:r>
          </w:p>
        </w:tc>
      </w:tr>
      <w:tr w:rsidR="00C4163B" w:rsidRPr="000117E4" w14:paraId="2E7FE23D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6344EEA" w14:textId="77777777" w:rsidR="00C4163B" w:rsidRPr="000117E4" w:rsidRDefault="00C4163B" w:rsidP="004B3D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 decla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C43B61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26BFF1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E7A3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C4290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6724EB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0045BB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</w:t>
            </w:r>
          </w:p>
        </w:tc>
      </w:tr>
      <w:tr w:rsidR="00C4163B" w:rsidRPr="000117E4" w14:paraId="2716FF7C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B1706B0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an recall score, points (S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68878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3 ± 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4D834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2 ± 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734A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3 ± 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FAFA8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3 ± 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68DD9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3 ± 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08A7B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3 ± 3.1</w:t>
            </w:r>
          </w:p>
        </w:tc>
      </w:tr>
      <w:tr w:rsidR="00C4163B" w:rsidRPr="000117E4" w14:paraId="2F2D60C9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853F005" w14:textId="77777777" w:rsidR="00C4163B" w:rsidRPr="000117E4" w:rsidRDefault="00C4163B" w:rsidP="004B3D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MI (kg/m²), 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BBD9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5388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265163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CFB3D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0F167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DCF199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C4163B" w:rsidRPr="000117E4" w14:paraId="11993F36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AE6CF90" w14:textId="77777777" w:rsidR="00C4163B" w:rsidRPr="000117E4" w:rsidRDefault="00C4163B" w:rsidP="004B3DFD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ormal weight (≥ 18.5 and &lt; 25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B5D1A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37F35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7E3E80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30607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F2406C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E651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6</w:t>
            </w:r>
          </w:p>
        </w:tc>
      </w:tr>
      <w:tr w:rsidR="00C4163B" w:rsidRPr="000117E4" w14:paraId="1ADB742D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F1AA6E7" w14:textId="77777777" w:rsidR="00C4163B" w:rsidRPr="000117E4" w:rsidRDefault="00C4163B" w:rsidP="004B3DFD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verweight (≥ 25 and &lt; 30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81C3CE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41B883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504B0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5B831D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C1F07D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3B60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.3</w:t>
            </w:r>
          </w:p>
        </w:tc>
      </w:tr>
      <w:tr w:rsidR="00C4163B" w:rsidRPr="000117E4" w14:paraId="4DFF9AB1" w14:textId="77777777" w:rsidTr="004B3DFD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004B451" w14:textId="77777777" w:rsidR="00C4163B" w:rsidRPr="000117E4" w:rsidRDefault="00C4163B" w:rsidP="004B3DFD">
            <w:pPr>
              <w:spacing w:after="0" w:line="240" w:lineRule="auto"/>
              <w:ind w:left="73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Obesity (≥ 30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F867CAF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56A501D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A906332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03A35E7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432B65B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88AC04A" w14:textId="77777777" w:rsidR="00C4163B" w:rsidRPr="000117E4" w:rsidRDefault="00C4163B" w:rsidP="004B3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17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1</w:t>
            </w:r>
          </w:p>
        </w:tc>
      </w:tr>
    </w:tbl>
    <w:p w14:paraId="61DE60E6" w14:textId="77777777" w:rsidR="00C4163B" w:rsidRPr="000117E4" w:rsidRDefault="00C4163B" w:rsidP="00C4163B">
      <w:pPr>
        <w:ind w:left="567" w:right="566"/>
        <w:jc w:val="both"/>
        <w:rPr>
          <w:rFonts w:ascii="Times New Roman" w:eastAsia="Times New Roman" w:hAnsi="Times New Roman" w:cs="Times New Roman"/>
          <w:sz w:val="20"/>
          <w:szCs w:val="20"/>
          <w:lang w:eastAsia="pt-BR"/>
        </w:rPr>
      </w:pPr>
      <w:r w:rsidRPr="000117E4">
        <w:rPr>
          <w:rFonts w:ascii="Times New Roman" w:eastAsia="Times New Roman" w:hAnsi="Times New Roman" w:cs="Times New Roman"/>
          <w:bCs/>
          <w:sz w:val="20"/>
          <w:szCs w:val="20"/>
          <w:lang w:eastAsia="pt-BR"/>
        </w:rPr>
        <w:t>Notes</w:t>
      </w:r>
      <w:r w:rsidRPr="000117E4">
        <w:rPr>
          <w:rFonts w:ascii="Times New Roman" w:eastAsia="Times New Roman" w:hAnsi="Times New Roman" w:cs="Times New Roman"/>
          <w:sz w:val="20"/>
          <w:szCs w:val="20"/>
          <w:lang w:eastAsia="pt-BR"/>
        </w:rPr>
        <w:t>: Data expressed as mean, standard deviation and proportion. (–) missing data. Abbreviations: ELSA – English Longitudinal Study of Ageing; BADL – basic activities of daily living; IADL – instrumental activities of daily living; CES-D</w:t>
      </w:r>
      <w:r w:rsidRPr="000117E4">
        <w:rPr>
          <w:rFonts w:ascii="Times New Roman" w:eastAsia="Times New Roman" w:hAnsi="Times New Roman" w:cs="Times New Roman"/>
          <w:i/>
          <w:iCs/>
          <w:sz w:val="20"/>
          <w:szCs w:val="20"/>
          <w:lang w:eastAsia="pt-BR"/>
        </w:rPr>
        <w:t xml:space="preserve"> – </w:t>
      </w:r>
      <w:proofErr w:type="spellStart"/>
      <w:r w:rsidRPr="000117E4">
        <w:rPr>
          <w:rFonts w:ascii="Times New Roman" w:eastAsia="Times New Roman" w:hAnsi="Times New Roman" w:cs="Times New Roman"/>
          <w:sz w:val="20"/>
          <w:szCs w:val="20"/>
          <w:lang w:eastAsia="pt-BR"/>
        </w:rPr>
        <w:t>Center</w:t>
      </w:r>
      <w:proofErr w:type="spellEnd"/>
      <w:r w:rsidRPr="000117E4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 for Epidemiological Studies-Depression Scale; BMI – body mass index. *Significant difference between sexes (p &lt; 0,05, chi-square test). </w:t>
      </w:r>
    </w:p>
    <w:p w14:paraId="2B384746" w14:textId="77777777" w:rsidR="00C4163B" w:rsidRPr="000117E4" w:rsidRDefault="00C4163B" w:rsidP="00C4163B">
      <w:pPr>
        <w:spacing w:after="0" w:line="240" w:lineRule="auto"/>
        <w:ind w:right="851"/>
        <w:contextualSpacing/>
        <w:jc w:val="both"/>
        <w:rPr>
          <w:rFonts w:ascii="Times New Roman" w:hAnsi="Times New Roman" w:cs="Times New Roman"/>
        </w:rPr>
      </w:pPr>
    </w:p>
    <w:p w14:paraId="2204B672" w14:textId="77777777" w:rsidR="00FF243C" w:rsidRPr="000117E4" w:rsidRDefault="00FF243C" w:rsidP="00FF243C">
      <w:pPr>
        <w:spacing w:after="0" w:line="240" w:lineRule="auto"/>
        <w:ind w:right="851"/>
        <w:contextualSpacing/>
        <w:jc w:val="both"/>
        <w:rPr>
          <w:rFonts w:ascii="Times New Roman" w:hAnsi="Times New Roman" w:cs="Times New Roman"/>
        </w:rPr>
      </w:pPr>
    </w:p>
    <w:sectPr w:rsidR="00FF243C" w:rsidRPr="000117E4" w:rsidSect="000117E4">
      <w:type w:val="continuous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871DA" w14:textId="77777777" w:rsidR="003013B1" w:rsidRDefault="003013B1" w:rsidP="00EC70DC">
      <w:pPr>
        <w:spacing w:after="0" w:line="240" w:lineRule="auto"/>
      </w:pPr>
      <w:r>
        <w:separator/>
      </w:r>
    </w:p>
  </w:endnote>
  <w:endnote w:type="continuationSeparator" w:id="0">
    <w:p w14:paraId="6ADB987D" w14:textId="77777777" w:rsidR="003013B1" w:rsidRDefault="003013B1" w:rsidP="00EC7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DB01C" w14:textId="77777777" w:rsidR="003013B1" w:rsidRDefault="003013B1" w:rsidP="00EC70DC">
      <w:pPr>
        <w:spacing w:after="0" w:line="240" w:lineRule="auto"/>
      </w:pPr>
      <w:r>
        <w:separator/>
      </w:r>
    </w:p>
  </w:footnote>
  <w:footnote w:type="continuationSeparator" w:id="0">
    <w:p w14:paraId="018F43C7" w14:textId="77777777" w:rsidR="003013B1" w:rsidRDefault="003013B1" w:rsidP="00EC7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C2DF0"/>
    <w:multiLevelType w:val="multilevel"/>
    <w:tmpl w:val="E7C4F16E"/>
    <w:lvl w:ilvl="0">
      <w:start w:val="3"/>
      <w:numFmt w:val="decimal"/>
      <w:lvlText w:val="%1."/>
      <w:lvlJc w:val="left"/>
      <w:pPr>
        <w:ind w:left="306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73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2367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3294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3861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4788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5355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6282" w:hanging="1800"/>
      </w:pPr>
      <w:rPr>
        <w:rFonts w:hint="default"/>
        <w:i w:val="0"/>
      </w:rPr>
    </w:lvl>
  </w:abstractNum>
  <w:abstractNum w:abstractNumId="1" w15:restartNumberingAfterBreak="0">
    <w:nsid w:val="49F45203"/>
    <w:multiLevelType w:val="hybridMultilevel"/>
    <w:tmpl w:val="3564C44C"/>
    <w:lvl w:ilvl="0" w:tplc="BDDEA616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594F90"/>
    <w:multiLevelType w:val="hybridMultilevel"/>
    <w:tmpl w:val="2F48370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470579"/>
    <w:multiLevelType w:val="hybridMultilevel"/>
    <w:tmpl w:val="4574F6B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7C0BCE"/>
    <w:multiLevelType w:val="hybridMultilevel"/>
    <w:tmpl w:val="9C666B72"/>
    <w:lvl w:ilvl="0" w:tplc="D0A4E0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pt-BR" w:vendorID="64" w:dllVersion="6" w:nlCheck="1" w:checkStyle="0"/>
  <w:activeWritingStyle w:appName="MSWord" w:lang="es-CO" w:vendorID="64" w:dllVersion="6" w:nlCheck="1" w:checkStyle="1"/>
  <w:activeWritingStyle w:appName="MSWord" w:lang="en-US" w:vendorID="64" w:dllVersion="6" w:nlCheck="1" w:checkStyle="1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s-CO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F69"/>
    <w:rsid w:val="000003F2"/>
    <w:rsid w:val="000018CB"/>
    <w:rsid w:val="000025C9"/>
    <w:rsid w:val="00002A9F"/>
    <w:rsid w:val="0000320E"/>
    <w:rsid w:val="00003260"/>
    <w:rsid w:val="000036F9"/>
    <w:rsid w:val="000051DC"/>
    <w:rsid w:val="00006033"/>
    <w:rsid w:val="0000679A"/>
    <w:rsid w:val="000071C7"/>
    <w:rsid w:val="00007DD8"/>
    <w:rsid w:val="0001011C"/>
    <w:rsid w:val="000108B0"/>
    <w:rsid w:val="000116A0"/>
    <w:rsid w:val="000117E4"/>
    <w:rsid w:val="0001288D"/>
    <w:rsid w:val="00017019"/>
    <w:rsid w:val="000176A5"/>
    <w:rsid w:val="000204BF"/>
    <w:rsid w:val="00022D9E"/>
    <w:rsid w:val="00022EFF"/>
    <w:rsid w:val="00023025"/>
    <w:rsid w:val="00024042"/>
    <w:rsid w:val="00025259"/>
    <w:rsid w:val="000256D5"/>
    <w:rsid w:val="00025BC9"/>
    <w:rsid w:val="00025CE8"/>
    <w:rsid w:val="0002700A"/>
    <w:rsid w:val="00027635"/>
    <w:rsid w:val="00027CD7"/>
    <w:rsid w:val="00030AD0"/>
    <w:rsid w:val="000313B5"/>
    <w:rsid w:val="000320EE"/>
    <w:rsid w:val="000323B5"/>
    <w:rsid w:val="00032E33"/>
    <w:rsid w:val="0003396B"/>
    <w:rsid w:val="00033A1A"/>
    <w:rsid w:val="00033AAA"/>
    <w:rsid w:val="00033C34"/>
    <w:rsid w:val="00035A54"/>
    <w:rsid w:val="000369D0"/>
    <w:rsid w:val="000371D5"/>
    <w:rsid w:val="0003757F"/>
    <w:rsid w:val="0003761E"/>
    <w:rsid w:val="00037996"/>
    <w:rsid w:val="00037F23"/>
    <w:rsid w:val="000400A7"/>
    <w:rsid w:val="00042A3A"/>
    <w:rsid w:val="00043F50"/>
    <w:rsid w:val="000442C0"/>
    <w:rsid w:val="0004430E"/>
    <w:rsid w:val="0004432A"/>
    <w:rsid w:val="00044D6F"/>
    <w:rsid w:val="00044E3C"/>
    <w:rsid w:val="00045BD0"/>
    <w:rsid w:val="00045F93"/>
    <w:rsid w:val="000469B7"/>
    <w:rsid w:val="00046BF7"/>
    <w:rsid w:val="00051075"/>
    <w:rsid w:val="00052059"/>
    <w:rsid w:val="00052371"/>
    <w:rsid w:val="0005260B"/>
    <w:rsid w:val="00052A3B"/>
    <w:rsid w:val="00052C88"/>
    <w:rsid w:val="000533EF"/>
    <w:rsid w:val="00053FE4"/>
    <w:rsid w:val="00055DC0"/>
    <w:rsid w:val="00055EDE"/>
    <w:rsid w:val="00056DE0"/>
    <w:rsid w:val="000576D7"/>
    <w:rsid w:val="00057A85"/>
    <w:rsid w:val="00060173"/>
    <w:rsid w:val="000603A5"/>
    <w:rsid w:val="0006108A"/>
    <w:rsid w:val="00061ABA"/>
    <w:rsid w:val="00062190"/>
    <w:rsid w:val="0006264A"/>
    <w:rsid w:val="00062B46"/>
    <w:rsid w:val="00063353"/>
    <w:rsid w:val="00063EC9"/>
    <w:rsid w:val="000651F7"/>
    <w:rsid w:val="00065375"/>
    <w:rsid w:val="00065493"/>
    <w:rsid w:val="0006683A"/>
    <w:rsid w:val="000668B1"/>
    <w:rsid w:val="0006713B"/>
    <w:rsid w:val="00067469"/>
    <w:rsid w:val="0007120B"/>
    <w:rsid w:val="0007275A"/>
    <w:rsid w:val="00074A72"/>
    <w:rsid w:val="00074E3C"/>
    <w:rsid w:val="00075E0F"/>
    <w:rsid w:val="0007671F"/>
    <w:rsid w:val="00076E82"/>
    <w:rsid w:val="00080C3A"/>
    <w:rsid w:val="00081EB8"/>
    <w:rsid w:val="000840AC"/>
    <w:rsid w:val="000842B6"/>
    <w:rsid w:val="000850D3"/>
    <w:rsid w:val="00085CE3"/>
    <w:rsid w:val="00086B96"/>
    <w:rsid w:val="0008797D"/>
    <w:rsid w:val="00087C60"/>
    <w:rsid w:val="00090308"/>
    <w:rsid w:val="0009117C"/>
    <w:rsid w:val="00091752"/>
    <w:rsid w:val="000922DE"/>
    <w:rsid w:val="00092D16"/>
    <w:rsid w:val="00093428"/>
    <w:rsid w:val="000946E4"/>
    <w:rsid w:val="00094969"/>
    <w:rsid w:val="00094A9B"/>
    <w:rsid w:val="000951B4"/>
    <w:rsid w:val="000967C1"/>
    <w:rsid w:val="0009777A"/>
    <w:rsid w:val="000A027D"/>
    <w:rsid w:val="000A0A84"/>
    <w:rsid w:val="000A0C8C"/>
    <w:rsid w:val="000A2527"/>
    <w:rsid w:val="000A36DB"/>
    <w:rsid w:val="000A40A4"/>
    <w:rsid w:val="000A4D84"/>
    <w:rsid w:val="000A586C"/>
    <w:rsid w:val="000A63CE"/>
    <w:rsid w:val="000A6844"/>
    <w:rsid w:val="000A6E92"/>
    <w:rsid w:val="000A7685"/>
    <w:rsid w:val="000B0CCC"/>
    <w:rsid w:val="000B0EE1"/>
    <w:rsid w:val="000B1012"/>
    <w:rsid w:val="000B113F"/>
    <w:rsid w:val="000B1DF8"/>
    <w:rsid w:val="000B1F81"/>
    <w:rsid w:val="000B2C95"/>
    <w:rsid w:val="000B3419"/>
    <w:rsid w:val="000B4180"/>
    <w:rsid w:val="000B44C4"/>
    <w:rsid w:val="000B6475"/>
    <w:rsid w:val="000B7105"/>
    <w:rsid w:val="000C0C7A"/>
    <w:rsid w:val="000C17C5"/>
    <w:rsid w:val="000C18E5"/>
    <w:rsid w:val="000C1B7E"/>
    <w:rsid w:val="000C1EAD"/>
    <w:rsid w:val="000C32F2"/>
    <w:rsid w:val="000C37CD"/>
    <w:rsid w:val="000C3E5E"/>
    <w:rsid w:val="000C42A6"/>
    <w:rsid w:val="000C4DC8"/>
    <w:rsid w:val="000C5922"/>
    <w:rsid w:val="000C6036"/>
    <w:rsid w:val="000C614C"/>
    <w:rsid w:val="000C65F5"/>
    <w:rsid w:val="000D092F"/>
    <w:rsid w:val="000D0B77"/>
    <w:rsid w:val="000D1BF0"/>
    <w:rsid w:val="000D2442"/>
    <w:rsid w:val="000D274E"/>
    <w:rsid w:val="000D2CF0"/>
    <w:rsid w:val="000D557C"/>
    <w:rsid w:val="000D79A2"/>
    <w:rsid w:val="000D7E2A"/>
    <w:rsid w:val="000D7F00"/>
    <w:rsid w:val="000E0BF5"/>
    <w:rsid w:val="000E226A"/>
    <w:rsid w:val="000E3343"/>
    <w:rsid w:val="000E39E7"/>
    <w:rsid w:val="000E4088"/>
    <w:rsid w:val="000E524B"/>
    <w:rsid w:val="000E5ADF"/>
    <w:rsid w:val="000E6051"/>
    <w:rsid w:val="000E619E"/>
    <w:rsid w:val="000E74FF"/>
    <w:rsid w:val="000E77A0"/>
    <w:rsid w:val="000F04B5"/>
    <w:rsid w:val="000F054B"/>
    <w:rsid w:val="000F1216"/>
    <w:rsid w:val="000F1445"/>
    <w:rsid w:val="000F242F"/>
    <w:rsid w:val="000F2D40"/>
    <w:rsid w:val="000F2DE5"/>
    <w:rsid w:val="000F3A30"/>
    <w:rsid w:val="000F3AAA"/>
    <w:rsid w:val="000F42EC"/>
    <w:rsid w:val="000F4569"/>
    <w:rsid w:val="000F458B"/>
    <w:rsid w:val="000F4AFC"/>
    <w:rsid w:val="000F50D0"/>
    <w:rsid w:val="000F50E4"/>
    <w:rsid w:val="000F5794"/>
    <w:rsid w:val="000F5EE6"/>
    <w:rsid w:val="000F6E88"/>
    <w:rsid w:val="001003F0"/>
    <w:rsid w:val="00100428"/>
    <w:rsid w:val="00100802"/>
    <w:rsid w:val="001009AA"/>
    <w:rsid w:val="00100EB0"/>
    <w:rsid w:val="001011D5"/>
    <w:rsid w:val="001012B5"/>
    <w:rsid w:val="00102840"/>
    <w:rsid w:val="0010312F"/>
    <w:rsid w:val="0010382A"/>
    <w:rsid w:val="001041D9"/>
    <w:rsid w:val="001045D9"/>
    <w:rsid w:val="00104FFC"/>
    <w:rsid w:val="00105269"/>
    <w:rsid w:val="00110882"/>
    <w:rsid w:val="001114CC"/>
    <w:rsid w:val="00111ED4"/>
    <w:rsid w:val="00112E05"/>
    <w:rsid w:val="00113476"/>
    <w:rsid w:val="001137B8"/>
    <w:rsid w:val="00114073"/>
    <w:rsid w:val="0011425F"/>
    <w:rsid w:val="00115900"/>
    <w:rsid w:val="00115E4A"/>
    <w:rsid w:val="00116D78"/>
    <w:rsid w:val="00120AF1"/>
    <w:rsid w:val="00120E67"/>
    <w:rsid w:val="00121ED0"/>
    <w:rsid w:val="001225BF"/>
    <w:rsid w:val="001229D9"/>
    <w:rsid w:val="00123AFE"/>
    <w:rsid w:val="00124311"/>
    <w:rsid w:val="00125CE6"/>
    <w:rsid w:val="00126638"/>
    <w:rsid w:val="001277E2"/>
    <w:rsid w:val="001302FF"/>
    <w:rsid w:val="0013057A"/>
    <w:rsid w:val="001309D5"/>
    <w:rsid w:val="00131562"/>
    <w:rsid w:val="00131FD4"/>
    <w:rsid w:val="00131FD9"/>
    <w:rsid w:val="00132A6C"/>
    <w:rsid w:val="0013340D"/>
    <w:rsid w:val="001334E3"/>
    <w:rsid w:val="001336A2"/>
    <w:rsid w:val="001347D0"/>
    <w:rsid w:val="001367A7"/>
    <w:rsid w:val="00136B54"/>
    <w:rsid w:val="001402D9"/>
    <w:rsid w:val="0014096C"/>
    <w:rsid w:val="0014163B"/>
    <w:rsid w:val="001422EF"/>
    <w:rsid w:val="001422F9"/>
    <w:rsid w:val="001427B7"/>
    <w:rsid w:val="001438CC"/>
    <w:rsid w:val="001439E6"/>
    <w:rsid w:val="00143DF4"/>
    <w:rsid w:val="0014416B"/>
    <w:rsid w:val="00147748"/>
    <w:rsid w:val="001477B2"/>
    <w:rsid w:val="001506BC"/>
    <w:rsid w:val="0015098D"/>
    <w:rsid w:val="00150F35"/>
    <w:rsid w:val="00151C9E"/>
    <w:rsid w:val="00152A7F"/>
    <w:rsid w:val="00153215"/>
    <w:rsid w:val="00153647"/>
    <w:rsid w:val="001536F1"/>
    <w:rsid w:val="00154466"/>
    <w:rsid w:val="00154B91"/>
    <w:rsid w:val="00154DA7"/>
    <w:rsid w:val="00154FE8"/>
    <w:rsid w:val="00160199"/>
    <w:rsid w:val="00160638"/>
    <w:rsid w:val="00162552"/>
    <w:rsid w:val="00162868"/>
    <w:rsid w:val="00162E13"/>
    <w:rsid w:val="001645C3"/>
    <w:rsid w:val="00165294"/>
    <w:rsid w:val="00166169"/>
    <w:rsid w:val="00166E8D"/>
    <w:rsid w:val="001670FA"/>
    <w:rsid w:val="00167EC6"/>
    <w:rsid w:val="0017160E"/>
    <w:rsid w:val="0017206F"/>
    <w:rsid w:val="00172270"/>
    <w:rsid w:val="00173D96"/>
    <w:rsid w:val="0017617D"/>
    <w:rsid w:val="00176345"/>
    <w:rsid w:val="00176B1E"/>
    <w:rsid w:val="00176B5B"/>
    <w:rsid w:val="001804FC"/>
    <w:rsid w:val="00180647"/>
    <w:rsid w:val="00181A71"/>
    <w:rsid w:val="00181B11"/>
    <w:rsid w:val="00181B74"/>
    <w:rsid w:val="0018207A"/>
    <w:rsid w:val="00182146"/>
    <w:rsid w:val="001826DA"/>
    <w:rsid w:val="001833A2"/>
    <w:rsid w:val="001837DC"/>
    <w:rsid w:val="001838E8"/>
    <w:rsid w:val="00184603"/>
    <w:rsid w:val="00184917"/>
    <w:rsid w:val="00184C42"/>
    <w:rsid w:val="00184D57"/>
    <w:rsid w:val="00184D93"/>
    <w:rsid w:val="0019042D"/>
    <w:rsid w:val="001908C7"/>
    <w:rsid w:val="00190B7C"/>
    <w:rsid w:val="00191AFB"/>
    <w:rsid w:val="00193191"/>
    <w:rsid w:val="00193719"/>
    <w:rsid w:val="00193ABE"/>
    <w:rsid w:val="001940BD"/>
    <w:rsid w:val="0019435C"/>
    <w:rsid w:val="001946B7"/>
    <w:rsid w:val="00194F37"/>
    <w:rsid w:val="00195489"/>
    <w:rsid w:val="00195496"/>
    <w:rsid w:val="00196383"/>
    <w:rsid w:val="001A0FD8"/>
    <w:rsid w:val="001A17FA"/>
    <w:rsid w:val="001A2178"/>
    <w:rsid w:val="001A2D60"/>
    <w:rsid w:val="001A3427"/>
    <w:rsid w:val="001A3596"/>
    <w:rsid w:val="001A4137"/>
    <w:rsid w:val="001A429A"/>
    <w:rsid w:val="001A5AD9"/>
    <w:rsid w:val="001A60EB"/>
    <w:rsid w:val="001A6B1B"/>
    <w:rsid w:val="001A6D99"/>
    <w:rsid w:val="001A7349"/>
    <w:rsid w:val="001A74CA"/>
    <w:rsid w:val="001A74E0"/>
    <w:rsid w:val="001A775B"/>
    <w:rsid w:val="001B0A4F"/>
    <w:rsid w:val="001B1B1D"/>
    <w:rsid w:val="001B2008"/>
    <w:rsid w:val="001B3953"/>
    <w:rsid w:val="001B4F4D"/>
    <w:rsid w:val="001B52EB"/>
    <w:rsid w:val="001B60F4"/>
    <w:rsid w:val="001B6F2D"/>
    <w:rsid w:val="001B7D02"/>
    <w:rsid w:val="001B7F56"/>
    <w:rsid w:val="001C014C"/>
    <w:rsid w:val="001C0727"/>
    <w:rsid w:val="001C13C1"/>
    <w:rsid w:val="001C1662"/>
    <w:rsid w:val="001C16CA"/>
    <w:rsid w:val="001C19D3"/>
    <w:rsid w:val="001C1E0E"/>
    <w:rsid w:val="001C2430"/>
    <w:rsid w:val="001C2F00"/>
    <w:rsid w:val="001C31DB"/>
    <w:rsid w:val="001C4523"/>
    <w:rsid w:val="001C60D5"/>
    <w:rsid w:val="001C6C4E"/>
    <w:rsid w:val="001C6F92"/>
    <w:rsid w:val="001C771D"/>
    <w:rsid w:val="001C7A79"/>
    <w:rsid w:val="001D0508"/>
    <w:rsid w:val="001D05CE"/>
    <w:rsid w:val="001D1AD5"/>
    <w:rsid w:val="001D2335"/>
    <w:rsid w:val="001D2657"/>
    <w:rsid w:val="001D3487"/>
    <w:rsid w:val="001D385F"/>
    <w:rsid w:val="001D4D0E"/>
    <w:rsid w:val="001D4D48"/>
    <w:rsid w:val="001D4D4A"/>
    <w:rsid w:val="001D58FE"/>
    <w:rsid w:val="001D6870"/>
    <w:rsid w:val="001D730B"/>
    <w:rsid w:val="001D77F3"/>
    <w:rsid w:val="001E1777"/>
    <w:rsid w:val="001E194E"/>
    <w:rsid w:val="001E1B3A"/>
    <w:rsid w:val="001E2D6C"/>
    <w:rsid w:val="001E3A03"/>
    <w:rsid w:val="001E4102"/>
    <w:rsid w:val="001E41DC"/>
    <w:rsid w:val="001E52C2"/>
    <w:rsid w:val="001E531E"/>
    <w:rsid w:val="001E5D9E"/>
    <w:rsid w:val="001E6BD0"/>
    <w:rsid w:val="001E6FF6"/>
    <w:rsid w:val="001E7B2C"/>
    <w:rsid w:val="001F1052"/>
    <w:rsid w:val="001F1122"/>
    <w:rsid w:val="001F1A2E"/>
    <w:rsid w:val="001F257E"/>
    <w:rsid w:val="001F41AB"/>
    <w:rsid w:val="001F49DD"/>
    <w:rsid w:val="001F51CE"/>
    <w:rsid w:val="001F522B"/>
    <w:rsid w:val="001F5473"/>
    <w:rsid w:val="001F5FAB"/>
    <w:rsid w:val="001F6501"/>
    <w:rsid w:val="00200D0C"/>
    <w:rsid w:val="00201CDA"/>
    <w:rsid w:val="00202F5D"/>
    <w:rsid w:val="002055F8"/>
    <w:rsid w:val="002056D2"/>
    <w:rsid w:val="00205BAB"/>
    <w:rsid w:val="0020631A"/>
    <w:rsid w:val="00206330"/>
    <w:rsid w:val="00206C60"/>
    <w:rsid w:val="002106D5"/>
    <w:rsid w:val="0021106B"/>
    <w:rsid w:val="00211282"/>
    <w:rsid w:val="00211D4F"/>
    <w:rsid w:val="002123C4"/>
    <w:rsid w:val="00213287"/>
    <w:rsid w:val="002133F2"/>
    <w:rsid w:val="00213A7B"/>
    <w:rsid w:val="00213DEF"/>
    <w:rsid w:val="00213FA9"/>
    <w:rsid w:val="00214228"/>
    <w:rsid w:val="00214921"/>
    <w:rsid w:val="00215011"/>
    <w:rsid w:val="0021719E"/>
    <w:rsid w:val="00220051"/>
    <w:rsid w:val="00220F36"/>
    <w:rsid w:val="002216E2"/>
    <w:rsid w:val="002217FE"/>
    <w:rsid w:val="00221F99"/>
    <w:rsid w:val="0022331C"/>
    <w:rsid w:val="00223363"/>
    <w:rsid w:val="00223AF5"/>
    <w:rsid w:val="00223B2E"/>
    <w:rsid w:val="00223E2A"/>
    <w:rsid w:val="0022475F"/>
    <w:rsid w:val="00224AA4"/>
    <w:rsid w:val="00224B6F"/>
    <w:rsid w:val="00225146"/>
    <w:rsid w:val="0022592A"/>
    <w:rsid w:val="002273D5"/>
    <w:rsid w:val="00231030"/>
    <w:rsid w:val="00231B2D"/>
    <w:rsid w:val="002330FF"/>
    <w:rsid w:val="00233E8D"/>
    <w:rsid w:val="0023492A"/>
    <w:rsid w:val="00235053"/>
    <w:rsid w:val="0023754A"/>
    <w:rsid w:val="002379A4"/>
    <w:rsid w:val="002414A4"/>
    <w:rsid w:val="00243649"/>
    <w:rsid w:val="00243C1E"/>
    <w:rsid w:val="00244125"/>
    <w:rsid w:val="00247712"/>
    <w:rsid w:val="00247FE4"/>
    <w:rsid w:val="002503D5"/>
    <w:rsid w:val="00251E3E"/>
    <w:rsid w:val="00251FC8"/>
    <w:rsid w:val="002529DA"/>
    <w:rsid w:val="00252FF0"/>
    <w:rsid w:val="00253CE9"/>
    <w:rsid w:val="00253F84"/>
    <w:rsid w:val="00254D55"/>
    <w:rsid w:val="00255E6A"/>
    <w:rsid w:val="00255FB0"/>
    <w:rsid w:val="00256188"/>
    <w:rsid w:val="00256FD0"/>
    <w:rsid w:val="00257196"/>
    <w:rsid w:val="00257C8E"/>
    <w:rsid w:val="0026013F"/>
    <w:rsid w:val="00260900"/>
    <w:rsid w:val="00261247"/>
    <w:rsid w:val="00261AA1"/>
    <w:rsid w:val="00261EC0"/>
    <w:rsid w:val="002621FC"/>
    <w:rsid w:val="00262224"/>
    <w:rsid w:val="00264E79"/>
    <w:rsid w:val="00265B17"/>
    <w:rsid w:val="00265FAC"/>
    <w:rsid w:val="00266935"/>
    <w:rsid w:val="00266E58"/>
    <w:rsid w:val="00267502"/>
    <w:rsid w:val="0027031E"/>
    <w:rsid w:val="0027046F"/>
    <w:rsid w:val="002707D6"/>
    <w:rsid w:val="00271F1C"/>
    <w:rsid w:val="0027208C"/>
    <w:rsid w:val="00272313"/>
    <w:rsid w:val="002728E7"/>
    <w:rsid w:val="002733E6"/>
    <w:rsid w:val="00274689"/>
    <w:rsid w:val="00274775"/>
    <w:rsid w:val="00274A21"/>
    <w:rsid w:val="00274A7C"/>
    <w:rsid w:val="00274EBF"/>
    <w:rsid w:val="00275005"/>
    <w:rsid w:val="00275FDA"/>
    <w:rsid w:val="00276F79"/>
    <w:rsid w:val="00277643"/>
    <w:rsid w:val="002776BD"/>
    <w:rsid w:val="002776E7"/>
    <w:rsid w:val="00281080"/>
    <w:rsid w:val="00281C20"/>
    <w:rsid w:val="002824A4"/>
    <w:rsid w:val="00282695"/>
    <w:rsid w:val="00282F79"/>
    <w:rsid w:val="00283A8A"/>
    <w:rsid w:val="00284DEF"/>
    <w:rsid w:val="00286123"/>
    <w:rsid w:val="0029003A"/>
    <w:rsid w:val="002918E0"/>
    <w:rsid w:val="00292CD8"/>
    <w:rsid w:val="00292D88"/>
    <w:rsid w:val="00295966"/>
    <w:rsid w:val="00295BC3"/>
    <w:rsid w:val="00295D97"/>
    <w:rsid w:val="00295DAB"/>
    <w:rsid w:val="00295EF6"/>
    <w:rsid w:val="0029684A"/>
    <w:rsid w:val="002969DF"/>
    <w:rsid w:val="00297FAD"/>
    <w:rsid w:val="002A0F07"/>
    <w:rsid w:val="002A1F07"/>
    <w:rsid w:val="002A2236"/>
    <w:rsid w:val="002A2542"/>
    <w:rsid w:val="002A25B2"/>
    <w:rsid w:val="002A2A72"/>
    <w:rsid w:val="002A3915"/>
    <w:rsid w:val="002A3D38"/>
    <w:rsid w:val="002A68F2"/>
    <w:rsid w:val="002A7AE7"/>
    <w:rsid w:val="002A7E2F"/>
    <w:rsid w:val="002A7E48"/>
    <w:rsid w:val="002B0101"/>
    <w:rsid w:val="002B02D1"/>
    <w:rsid w:val="002B1F4B"/>
    <w:rsid w:val="002B243F"/>
    <w:rsid w:val="002B3514"/>
    <w:rsid w:val="002B36D7"/>
    <w:rsid w:val="002B3C6B"/>
    <w:rsid w:val="002B3EBB"/>
    <w:rsid w:val="002B3F81"/>
    <w:rsid w:val="002B406B"/>
    <w:rsid w:val="002B42A0"/>
    <w:rsid w:val="002B4731"/>
    <w:rsid w:val="002B4809"/>
    <w:rsid w:val="002B4D2D"/>
    <w:rsid w:val="002B50E7"/>
    <w:rsid w:val="002B51AB"/>
    <w:rsid w:val="002B62AB"/>
    <w:rsid w:val="002B70B0"/>
    <w:rsid w:val="002B76D3"/>
    <w:rsid w:val="002B7821"/>
    <w:rsid w:val="002C0806"/>
    <w:rsid w:val="002C0CD9"/>
    <w:rsid w:val="002C16D4"/>
    <w:rsid w:val="002C17E6"/>
    <w:rsid w:val="002C1F28"/>
    <w:rsid w:val="002C1F77"/>
    <w:rsid w:val="002C2297"/>
    <w:rsid w:val="002C3229"/>
    <w:rsid w:val="002C3D3C"/>
    <w:rsid w:val="002C4605"/>
    <w:rsid w:val="002C47C7"/>
    <w:rsid w:val="002C4972"/>
    <w:rsid w:val="002C7882"/>
    <w:rsid w:val="002D1A8B"/>
    <w:rsid w:val="002D28B1"/>
    <w:rsid w:val="002D3E35"/>
    <w:rsid w:val="002D5723"/>
    <w:rsid w:val="002D71DD"/>
    <w:rsid w:val="002D74DC"/>
    <w:rsid w:val="002D7955"/>
    <w:rsid w:val="002D7F85"/>
    <w:rsid w:val="002E0BE9"/>
    <w:rsid w:val="002E1878"/>
    <w:rsid w:val="002E1D55"/>
    <w:rsid w:val="002E21B5"/>
    <w:rsid w:val="002E22E1"/>
    <w:rsid w:val="002E355C"/>
    <w:rsid w:val="002E4B2B"/>
    <w:rsid w:val="002E507F"/>
    <w:rsid w:val="002E586F"/>
    <w:rsid w:val="002E5EE9"/>
    <w:rsid w:val="002E6425"/>
    <w:rsid w:val="002E649C"/>
    <w:rsid w:val="002F06FA"/>
    <w:rsid w:val="002F12FE"/>
    <w:rsid w:val="002F2FC6"/>
    <w:rsid w:val="002F396B"/>
    <w:rsid w:val="002F4A43"/>
    <w:rsid w:val="002F4BC5"/>
    <w:rsid w:val="002F5911"/>
    <w:rsid w:val="002F6258"/>
    <w:rsid w:val="002F72F6"/>
    <w:rsid w:val="002F7E27"/>
    <w:rsid w:val="003002F3"/>
    <w:rsid w:val="0030099B"/>
    <w:rsid w:val="003013B1"/>
    <w:rsid w:val="00302167"/>
    <w:rsid w:val="0030230B"/>
    <w:rsid w:val="0030340C"/>
    <w:rsid w:val="00304021"/>
    <w:rsid w:val="003040E4"/>
    <w:rsid w:val="0030591F"/>
    <w:rsid w:val="00310178"/>
    <w:rsid w:val="00310479"/>
    <w:rsid w:val="003104BF"/>
    <w:rsid w:val="003117CC"/>
    <w:rsid w:val="003124B9"/>
    <w:rsid w:val="0031289F"/>
    <w:rsid w:val="00312CBD"/>
    <w:rsid w:val="003130F2"/>
    <w:rsid w:val="003148E9"/>
    <w:rsid w:val="00315F87"/>
    <w:rsid w:val="00316044"/>
    <w:rsid w:val="00316B2E"/>
    <w:rsid w:val="00316CF6"/>
    <w:rsid w:val="003173A8"/>
    <w:rsid w:val="00317B55"/>
    <w:rsid w:val="00320EC6"/>
    <w:rsid w:val="00320ECF"/>
    <w:rsid w:val="00321C94"/>
    <w:rsid w:val="00321F6E"/>
    <w:rsid w:val="00322111"/>
    <w:rsid w:val="00322266"/>
    <w:rsid w:val="003223E0"/>
    <w:rsid w:val="00322A26"/>
    <w:rsid w:val="003230E2"/>
    <w:rsid w:val="00323816"/>
    <w:rsid w:val="0032393A"/>
    <w:rsid w:val="0032413A"/>
    <w:rsid w:val="00324207"/>
    <w:rsid w:val="00324B8C"/>
    <w:rsid w:val="0032539C"/>
    <w:rsid w:val="00325D1B"/>
    <w:rsid w:val="00327680"/>
    <w:rsid w:val="00330C01"/>
    <w:rsid w:val="00331150"/>
    <w:rsid w:val="0033145D"/>
    <w:rsid w:val="00332008"/>
    <w:rsid w:val="003322DF"/>
    <w:rsid w:val="00332404"/>
    <w:rsid w:val="0033291E"/>
    <w:rsid w:val="00332F93"/>
    <w:rsid w:val="00333373"/>
    <w:rsid w:val="00335981"/>
    <w:rsid w:val="00335AB8"/>
    <w:rsid w:val="0033686C"/>
    <w:rsid w:val="00337AE9"/>
    <w:rsid w:val="003401DA"/>
    <w:rsid w:val="0034021E"/>
    <w:rsid w:val="003403A7"/>
    <w:rsid w:val="0034092B"/>
    <w:rsid w:val="00340B3C"/>
    <w:rsid w:val="00341DCE"/>
    <w:rsid w:val="00341F0E"/>
    <w:rsid w:val="00343404"/>
    <w:rsid w:val="003450B4"/>
    <w:rsid w:val="00345A3B"/>
    <w:rsid w:val="00345B79"/>
    <w:rsid w:val="00345D21"/>
    <w:rsid w:val="00345E38"/>
    <w:rsid w:val="003460C6"/>
    <w:rsid w:val="00346F16"/>
    <w:rsid w:val="00346F79"/>
    <w:rsid w:val="0034756B"/>
    <w:rsid w:val="00347F41"/>
    <w:rsid w:val="00350E4F"/>
    <w:rsid w:val="00351317"/>
    <w:rsid w:val="00351548"/>
    <w:rsid w:val="0035167D"/>
    <w:rsid w:val="00352766"/>
    <w:rsid w:val="0035399C"/>
    <w:rsid w:val="00354F29"/>
    <w:rsid w:val="0035525B"/>
    <w:rsid w:val="00355BEC"/>
    <w:rsid w:val="003572C1"/>
    <w:rsid w:val="00357DC2"/>
    <w:rsid w:val="00360F41"/>
    <w:rsid w:val="00363C28"/>
    <w:rsid w:val="00364050"/>
    <w:rsid w:val="003644CF"/>
    <w:rsid w:val="0036492F"/>
    <w:rsid w:val="00364E96"/>
    <w:rsid w:val="00366169"/>
    <w:rsid w:val="00366CFF"/>
    <w:rsid w:val="00366D16"/>
    <w:rsid w:val="00367883"/>
    <w:rsid w:val="00370222"/>
    <w:rsid w:val="003719D0"/>
    <w:rsid w:val="00371D13"/>
    <w:rsid w:val="00371D9A"/>
    <w:rsid w:val="00372ED2"/>
    <w:rsid w:val="003730BB"/>
    <w:rsid w:val="00373A7B"/>
    <w:rsid w:val="0037464D"/>
    <w:rsid w:val="003768D4"/>
    <w:rsid w:val="003769FB"/>
    <w:rsid w:val="00376B49"/>
    <w:rsid w:val="00381C2F"/>
    <w:rsid w:val="00381FD6"/>
    <w:rsid w:val="00382A75"/>
    <w:rsid w:val="0038386B"/>
    <w:rsid w:val="00383949"/>
    <w:rsid w:val="003848D8"/>
    <w:rsid w:val="00384B24"/>
    <w:rsid w:val="00384D96"/>
    <w:rsid w:val="0038533C"/>
    <w:rsid w:val="00386B54"/>
    <w:rsid w:val="00387A51"/>
    <w:rsid w:val="00387EBF"/>
    <w:rsid w:val="0039045C"/>
    <w:rsid w:val="003908B5"/>
    <w:rsid w:val="00392DAA"/>
    <w:rsid w:val="00393BB2"/>
    <w:rsid w:val="00394273"/>
    <w:rsid w:val="00394AC8"/>
    <w:rsid w:val="00395111"/>
    <w:rsid w:val="00397DFB"/>
    <w:rsid w:val="003A02A5"/>
    <w:rsid w:val="003A03F9"/>
    <w:rsid w:val="003A0F90"/>
    <w:rsid w:val="003A11CB"/>
    <w:rsid w:val="003A1CF1"/>
    <w:rsid w:val="003A4FEC"/>
    <w:rsid w:val="003A731C"/>
    <w:rsid w:val="003B0E20"/>
    <w:rsid w:val="003B1776"/>
    <w:rsid w:val="003B1E32"/>
    <w:rsid w:val="003B3AA4"/>
    <w:rsid w:val="003B3B27"/>
    <w:rsid w:val="003B46EE"/>
    <w:rsid w:val="003B5777"/>
    <w:rsid w:val="003B5D58"/>
    <w:rsid w:val="003B6FC0"/>
    <w:rsid w:val="003B705F"/>
    <w:rsid w:val="003B734A"/>
    <w:rsid w:val="003B76A3"/>
    <w:rsid w:val="003C053E"/>
    <w:rsid w:val="003C072D"/>
    <w:rsid w:val="003C0EC6"/>
    <w:rsid w:val="003C0FD8"/>
    <w:rsid w:val="003C1055"/>
    <w:rsid w:val="003C3C7A"/>
    <w:rsid w:val="003C3EDC"/>
    <w:rsid w:val="003C52C8"/>
    <w:rsid w:val="003C56B7"/>
    <w:rsid w:val="003C6F69"/>
    <w:rsid w:val="003C7905"/>
    <w:rsid w:val="003D20D1"/>
    <w:rsid w:val="003D2A42"/>
    <w:rsid w:val="003D32B9"/>
    <w:rsid w:val="003D48E1"/>
    <w:rsid w:val="003D587F"/>
    <w:rsid w:val="003D58B3"/>
    <w:rsid w:val="003D5FAE"/>
    <w:rsid w:val="003D61EE"/>
    <w:rsid w:val="003D66D4"/>
    <w:rsid w:val="003D7212"/>
    <w:rsid w:val="003D75F2"/>
    <w:rsid w:val="003D7E5A"/>
    <w:rsid w:val="003E01D6"/>
    <w:rsid w:val="003E02CE"/>
    <w:rsid w:val="003E1458"/>
    <w:rsid w:val="003E1B4F"/>
    <w:rsid w:val="003E1DC3"/>
    <w:rsid w:val="003E25BD"/>
    <w:rsid w:val="003E2ECF"/>
    <w:rsid w:val="003E31E8"/>
    <w:rsid w:val="003E32B9"/>
    <w:rsid w:val="003E3308"/>
    <w:rsid w:val="003E3398"/>
    <w:rsid w:val="003E3779"/>
    <w:rsid w:val="003E47F6"/>
    <w:rsid w:val="003E551E"/>
    <w:rsid w:val="003E556C"/>
    <w:rsid w:val="003E596C"/>
    <w:rsid w:val="003E5AC4"/>
    <w:rsid w:val="003E6B76"/>
    <w:rsid w:val="003E6DAB"/>
    <w:rsid w:val="003E7279"/>
    <w:rsid w:val="003E7DB3"/>
    <w:rsid w:val="003F00EC"/>
    <w:rsid w:val="003F0CBD"/>
    <w:rsid w:val="003F10DB"/>
    <w:rsid w:val="003F21A4"/>
    <w:rsid w:val="003F23AE"/>
    <w:rsid w:val="003F4605"/>
    <w:rsid w:val="003F4981"/>
    <w:rsid w:val="003F4E5E"/>
    <w:rsid w:val="003F5CE5"/>
    <w:rsid w:val="003F5ED0"/>
    <w:rsid w:val="003F5FD1"/>
    <w:rsid w:val="003F717D"/>
    <w:rsid w:val="00400966"/>
    <w:rsid w:val="00400A93"/>
    <w:rsid w:val="004037B0"/>
    <w:rsid w:val="00404060"/>
    <w:rsid w:val="004048E3"/>
    <w:rsid w:val="00404F11"/>
    <w:rsid w:val="004057BB"/>
    <w:rsid w:val="00405A50"/>
    <w:rsid w:val="00406895"/>
    <w:rsid w:val="0041096C"/>
    <w:rsid w:val="004111BD"/>
    <w:rsid w:val="00411426"/>
    <w:rsid w:val="00411CE0"/>
    <w:rsid w:val="004123C4"/>
    <w:rsid w:val="00413E81"/>
    <w:rsid w:val="004140A2"/>
    <w:rsid w:val="00416DCD"/>
    <w:rsid w:val="00417680"/>
    <w:rsid w:val="00417D5E"/>
    <w:rsid w:val="00421586"/>
    <w:rsid w:val="004216C8"/>
    <w:rsid w:val="00421BFB"/>
    <w:rsid w:val="00421CCF"/>
    <w:rsid w:val="004234EA"/>
    <w:rsid w:val="0042374F"/>
    <w:rsid w:val="00423CED"/>
    <w:rsid w:val="00424221"/>
    <w:rsid w:val="00424382"/>
    <w:rsid w:val="00425E6B"/>
    <w:rsid w:val="00427E43"/>
    <w:rsid w:val="00430981"/>
    <w:rsid w:val="00432472"/>
    <w:rsid w:val="00432DB8"/>
    <w:rsid w:val="00433626"/>
    <w:rsid w:val="00434143"/>
    <w:rsid w:val="00434CF7"/>
    <w:rsid w:val="0043502C"/>
    <w:rsid w:val="00436D8A"/>
    <w:rsid w:val="0043768E"/>
    <w:rsid w:val="0043783C"/>
    <w:rsid w:val="00437C0E"/>
    <w:rsid w:val="004408E1"/>
    <w:rsid w:val="00440B9A"/>
    <w:rsid w:val="00442211"/>
    <w:rsid w:val="004429BA"/>
    <w:rsid w:val="00443243"/>
    <w:rsid w:val="00443B77"/>
    <w:rsid w:val="00443BA1"/>
    <w:rsid w:val="004444EE"/>
    <w:rsid w:val="00446462"/>
    <w:rsid w:val="00446598"/>
    <w:rsid w:val="00446995"/>
    <w:rsid w:val="00446A27"/>
    <w:rsid w:val="00446AAA"/>
    <w:rsid w:val="00447897"/>
    <w:rsid w:val="00450055"/>
    <w:rsid w:val="00450171"/>
    <w:rsid w:val="00450A9D"/>
    <w:rsid w:val="00451995"/>
    <w:rsid w:val="0045221F"/>
    <w:rsid w:val="00452A15"/>
    <w:rsid w:val="00453321"/>
    <w:rsid w:val="00453BCC"/>
    <w:rsid w:val="00453CC0"/>
    <w:rsid w:val="00454309"/>
    <w:rsid w:val="004554E9"/>
    <w:rsid w:val="00455F58"/>
    <w:rsid w:val="00455F83"/>
    <w:rsid w:val="004566DE"/>
    <w:rsid w:val="00456767"/>
    <w:rsid w:val="00456BA2"/>
    <w:rsid w:val="004576B0"/>
    <w:rsid w:val="00457DFB"/>
    <w:rsid w:val="00460240"/>
    <w:rsid w:val="00460C61"/>
    <w:rsid w:val="00460D74"/>
    <w:rsid w:val="00460DDD"/>
    <w:rsid w:val="004617CC"/>
    <w:rsid w:val="0046322C"/>
    <w:rsid w:val="00463234"/>
    <w:rsid w:val="00464484"/>
    <w:rsid w:val="00465CAF"/>
    <w:rsid w:val="004715EE"/>
    <w:rsid w:val="0047228F"/>
    <w:rsid w:val="00472D58"/>
    <w:rsid w:val="00472DA5"/>
    <w:rsid w:val="0047466C"/>
    <w:rsid w:val="00474780"/>
    <w:rsid w:val="00474C31"/>
    <w:rsid w:val="00476D9E"/>
    <w:rsid w:val="004804CC"/>
    <w:rsid w:val="00480B18"/>
    <w:rsid w:val="00481D57"/>
    <w:rsid w:val="00482301"/>
    <w:rsid w:val="00482598"/>
    <w:rsid w:val="0048342A"/>
    <w:rsid w:val="00484562"/>
    <w:rsid w:val="00485603"/>
    <w:rsid w:val="00485B1E"/>
    <w:rsid w:val="00485BF4"/>
    <w:rsid w:val="0048600B"/>
    <w:rsid w:val="00487545"/>
    <w:rsid w:val="004878FF"/>
    <w:rsid w:val="0049035D"/>
    <w:rsid w:val="00490B77"/>
    <w:rsid w:val="00490E76"/>
    <w:rsid w:val="004910D8"/>
    <w:rsid w:val="00491D3D"/>
    <w:rsid w:val="00492679"/>
    <w:rsid w:val="00493625"/>
    <w:rsid w:val="00494279"/>
    <w:rsid w:val="004942D8"/>
    <w:rsid w:val="00494408"/>
    <w:rsid w:val="004948EE"/>
    <w:rsid w:val="00494A50"/>
    <w:rsid w:val="00496FFA"/>
    <w:rsid w:val="0049715B"/>
    <w:rsid w:val="00497D34"/>
    <w:rsid w:val="004A04FD"/>
    <w:rsid w:val="004A0F9C"/>
    <w:rsid w:val="004A2947"/>
    <w:rsid w:val="004A33E6"/>
    <w:rsid w:val="004A3C48"/>
    <w:rsid w:val="004A3F39"/>
    <w:rsid w:val="004A4B1C"/>
    <w:rsid w:val="004A52DF"/>
    <w:rsid w:val="004A5F2D"/>
    <w:rsid w:val="004A6284"/>
    <w:rsid w:val="004A6C63"/>
    <w:rsid w:val="004A6EC6"/>
    <w:rsid w:val="004B3ACB"/>
    <w:rsid w:val="004B3BB8"/>
    <w:rsid w:val="004B3DC0"/>
    <w:rsid w:val="004B448C"/>
    <w:rsid w:val="004B4F1B"/>
    <w:rsid w:val="004B502C"/>
    <w:rsid w:val="004B5397"/>
    <w:rsid w:val="004B6ED2"/>
    <w:rsid w:val="004B7D9B"/>
    <w:rsid w:val="004B7FA2"/>
    <w:rsid w:val="004C0AC0"/>
    <w:rsid w:val="004C0E56"/>
    <w:rsid w:val="004C1158"/>
    <w:rsid w:val="004C119A"/>
    <w:rsid w:val="004C171F"/>
    <w:rsid w:val="004C2722"/>
    <w:rsid w:val="004C318A"/>
    <w:rsid w:val="004C3607"/>
    <w:rsid w:val="004C3F96"/>
    <w:rsid w:val="004C46B8"/>
    <w:rsid w:val="004C48E5"/>
    <w:rsid w:val="004C4B87"/>
    <w:rsid w:val="004C5941"/>
    <w:rsid w:val="004C5D1D"/>
    <w:rsid w:val="004C6821"/>
    <w:rsid w:val="004C6E51"/>
    <w:rsid w:val="004C7A3A"/>
    <w:rsid w:val="004C7EBC"/>
    <w:rsid w:val="004D086C"/>
    <w:rsid w:val="004D12A7"/>
    <w:rsid w:val="004D1621"/>
    <w:rsid w:val="004D1FD5"/>
    <w:rsid w:val="004D3237"/>
    <w:rsid w:val="004D33B7"/>
    <w:rsid w:val="004D3897"/>
    <w:rsid w:val="004D49A7"/>
    <w:rsid w:val="004D4B91"/>
    <w:rsid w:val="004D69FE"/>
    <w:rsid w:val="004D7A79"/>
    <w:rsid w:val="004E08C0"/>
    <w:rsid w:val="004E0D2E"/>
    <w:rsid w:val="004E22B6"/>
    <w:rsid w:val="004E2B4A"/>
    <w:rsid w:val="004E4662"/>
    <w:rsid w:val="004E488C"/>
    <w:rsid w:val="004E599B"/>
    <w:rsid w:val="004E6E07"/>
    <w:rsid w:val="004E795C"/>
    <w:rsid w:val="004F0EEF"/>
    <w:rsid w:val="004F1474"/>
    <w:rsid w:val="004F167A"/>
    <w:rsid w:val="004F25A9"/>
    <w:rsid w:val="004F3978"/>
    <w:rsid w:val="004F442E"/>
    <w:rsid w:val="004F4EB0"/>
    <w:rsid w:val="004F561C"/>
    <w:rsid w:val="004F58CF"/>
    <w:rsid w:val="004F5A69"/>
    <w:rsid w:val="004F6D7F"/>
    <w:rsid w:val="004F76D0"/>
    <w:rsid w:val="004F791A"/>
    <w:rsid w:val="004F7DE7"/>
    <w:rsid w:val="0050183B"/>
    <w:rsid w:val="00501B12"/>
    <w:rsid w:val="00501BF4"/>
    <w:rsid w:val="005020F8"/>
    <w:rsid w:val="00502428"/>
    <w:rsid w:val="00502589"/>
    <w:rsid w:val="00502859"/>
    <w:rsid w:val="00503530"/>
    <w:rsid w:val="00503938"/>
    <w:rsid w:val="0050487D"/>
    <w:rsid w:val="005050AE"/>
    <w:rsid w:val="00506BB3"/>
    <w:rsid w:val="00506DD0"/>
    <w:rsid w:val="005103C4"/>
    <w:rsid w:val="005103F3"/>
    <w:rsid w:val="00510908"/>
    <w:rsid w:val="00510D4D"/>
    <w:rsid w:val="0051329E"/>
    <w:rsid w:val="005138E9"/>
    <w:rsid w:val="0051398F"/>
    <w:rsid w:val="00513BC5"/>
    <w:rsid w:val="00513D65"/>
    <w:rsid w:val="00514B80"/>
    <w:rsid w:val="00514EA4"/>
    <w:rsid w:val="00515149"/>
    <w:rsid w:val="00515542"/>
    <w:rsid w:val="005155FD"/>
    <w:rsid w:val="00517D12"/>
    <w:rsid w:val="005200FF"/>
    <w:rsid w:val="0052050D"/>
    <w:rsid w:val="00520754"/>
    <w:rsid w:val="00520796"/>
    <w:rsid w:val="00520975"/>
    <w:rsid w:val="00520B97"/>
    <w:rsid w:val="0052334F"/>
    <w:rsid w:val="00524128"/>
    <w:rsid w:val="00524687"/>
    <w:rsid w:val="00525F05"/>
    <w:rsid w:val="00526A59"/>
    <w:rsid w:val="00526B54"/>
    <w:rsid w:val="00527AD7"/>
    <w:rsid w:val="00530840"/>
    <w:rsid w:val="005324E0"/>
    <w:rsid w:val="005327B8"/>
    <w:rsid w:val="00532F2D"/>
    <w:rsid w:val="00533C6F"/>
    <w:rsid w:val="00534BD9"/>
    <w:rsid w:val="00535F77"/>
    <w:rsid w:val="00536824"/>
    <w:rsid w:val="005376BA"/>
    <w:rsid w:val="00537917"/>
    <w:rsid w:val="00541AC5"/>
    <w:rsid w:val="00542651"/>
    <w:rsid w:val="00542B6C"/>
    <w:rsid w:val="00545331"/>
    <w:rsid w:val="005453BA"/>
    <w:rsid w:val="0054540C"/>
    <w:rsid w:val="00546B03"/>
    <w:rsid w:val="00546B37"/>
    <w:rsid w:val="00546B39"/>
    <w:rsid w:val="00546D6B"/>
    <w:rsid w:val="0054717C"/>
    <w:rsid w:val="00547873"/>
    <w:rsid w:val="0055181C"/>
    <w:rsid w:val="00551E55"/>
    <w:rsid w:val="00552165"/>
    <w:rsid w:val="005522A6"/>
    <w:rsid w:val="00552585"/>
    <w:rsid w:val="0055330A"/>
    <w:rsid w:val="005540EE"/>
    <w:rsid w:val="00554B6A"/>
    <w:rsid w:val="00554C0C"/>
    <w:rsid w:val="00556F0F"/>
    <w:rsid w:val="005573E8"/>
    <w:rsid w:val="00557757"/>
    <w:rsid w:val="00557D9C"/>
    <w:rsid w:val="00560898"/>
    <w:rsid w:val="00561487"/>
    <w:rsid w:val="00562BFD"/>
    <w:rsid w:val="00565FF1"/>
    <w:rsid w:val="00566F75"/>
    <w:rsid w:val="005672B8"/>
    <w:rsid w:val="005678B7"/>
    <w:rsid w:val="005709E6"/>
    <w:rsid w:val="00570BFB"/>
    <w:rsid w:val="00571D18"/>
    <w:rsid w:val="00572463"/>
    <w:rsid w:val="00574D55"/>
    <w:rsid w:val="00576C64"/>
    <w:rsid w:val="00577164"/>
    <w:rsid w:val="005774C3"/>
    <w:rsid w:val="0057793F"/>
    <w:rsid w:val="00577B65"/>
    <w:rsid w:val="005800EF"/>
    <w:rsid w:val="00580B5D"/>
    <w:rsid w:val="00580BF6"/>
    <w:rsid w:val="0058122B"/>
    <w:rsid w:val="00581694"/>
    <w:rsid w:val="0058432E"/>
    <w:rsid w:val="00584686"/>
    <w:rsid w:val="005860D4"/>
    <w:rsid w:val="00586FDC"/>
    <w:rsid w:val="005870EF"/>
    <w:rsid w:val="00587182"/>
    <w:rsid w:val="0058766C"/>
    <w:rsid w:val="00587DF4"/>
    <w:rsid w:val="00587E1C"/>
    <w:rsid w:val="00591976"/>
    <w:rsid w:val="005920A1"/>
    <w:rsid w:val="00592E14"/>
    <w:rsid w:val="00593842"/>
    <w:rsid w:val="00594586"/>
    <w:rsid w:val="00595729"/>
    <w:rsid w:val="00596DC4"/>
    <w:rsid w:val="00596EEF"/>
    <w:rsid w:val="005976C3"/>
    <w:rsid w:val="005A1391"/>
    <w:rsid w:val="005A2710"/>
    <w:rsid w:val="005A2A20"/>
    <w:rsid w:val="005A2BFF"/>
    <w:rsid w:val="005A2F86"/>
    <w:rsid w:val="005A44B8"/>
    <w:rsid w:val="005A48CE"/>
    <w:rsid w:val="005A4AEA"/>
    <w:rsid w:val="005A5C35"/>
    <w:rsid w:val="005A62BF"/>
    <w:rsid w:val="005A78D6"/>
    <w:rsid w:val="005B0FB1"/>
    <w:rsid w:val="005B153D"/>
    <w:rsid w:val="005B213D"/>
    <w:rsid w:val="005B2226"/>
    <w:rsid w:val="005B281D"/>
    <w:rsid w:val="005B2E6E"/>
    <w:rsid w:val="005B3033"/>
    <w:rsid w:val="005B306B"/>
    <w:rsid w:val="005B332F"/>
    <w:rsid w:val="005B365B"/>
    <w:rsid w:val="005B4632"/>
    <w:rsid w:val="005B4A75"/>
    <w:rsid w:val="005B5C6B"/>
    <w:rsid w:val="005B6B0D"/>
    <w:rsid w:val="005B7207"/>
    <w:rsid w:val="005B7D6F"/>
    <w:rsid w:val="005B7F79"/>
    <w:rsid w:val="005C032D"/>
    <w:rsid w:val="005C0BD2"/>
    <w:rsid w:val="005C1667"/>
    <w:rsid w:val="005C22B2"/>
    <w:rsid w:val="005C2D72"/>
    <w:rsid w:val="005C5B33"/>
    <w:rsid w:val="005C5CEB"/>
    <w:rsid w:val="005C6FBF"/>
    <w:rsid w:val="005C7D29"/>
    <w:rsid w:val="005D0254"/>
    <w:rsid w:val="005D025C"/>
    <w:rsid w:val="005D0CCE"/>
    <w:rsid w:val="005D0D5E"/>
    <w:rsid w:val="005D2061"/>
    <w:rsid w:val="005D48FA"/>
    <w:rsid w:val="005D611B"/>
    <w:rsid w:val="005D6982"/>
    <w:rsid w:val="005D6E05"/>
    <w:rsid w:val="005E00B5"/>
    <w:rsid w:val="005E05CA"/>
    <w:rsid w:val="005E066B"/>
    <w:rsid w:val="005E2385"/>
    <w:rsid w:val="005E2A0F"/>
    <w:rsid w:val="005E2B44"/>
    <w:rsid w:val="005E4EE4"/>
    <w:rsid w:val="005E5D5D"/>
    <w:rsid w:val="005E67C5"/>
    <w:rsid w:val="005E7A9A"/>
    <w:rsid w:val="005F1C83"/>
    <w:rsid w:val="005F1D4B"/>
    <w:rsid w:val="005F1E2F"/>
    <w:rsid w:val="005F339F"/>
    <w:rsid w:val="005F4E6E"/>
    <w:rsid w:val="005F5289"/>
    <w:rsid w:val="005F5976"/>
    <w:rsid w:val="005F5CBF"/>
    <w:rsid w:val="00601898"/>
    <w:rsid w:val="00603085"/>
    <w:rsid w:val="00603701"/>
    <w:rsid w:val="00603A51"/>
    <w:rsid w:val="00603E60"/>
    <w:rsid w:val="00604165"/>
    <w:rsid w:val="006052BE"/>
    <w:rsid w:val="00605512"/>
    <w:rsid w:val="00605B8F"/>
    <w:rsid w:val="0060635C"/>
    <w:rsid w:val="0060691E"/>
    <w:rsid w:val="00607C1B"/>
    <w:rsid w:val="00607F5C"/>
    <w:rsid w:val="0061170A"/>
    <w:rsid w:val="00611941"/>
    <w:rsid w:val="00611B95"/>
    <w:rsid w:val="00612396"/>
    <w:rsid w:val="00613DDF"/>
    <w:rsid w:val="00614A95"/>
    <w:rsid w:val="00614A98"/>
    <w:rsid w:val="006159E7"/>
    <w:rsid w:val="00615B2D"/>
    <w:rsid w:val="00616778"/>
    <w:rsid w:val="00620AFC"/>
    <w:rsid w:val="006216CA"/>
    <w:rsid w:val="006219D3"/>
    <w:rsid w:val="0062288E"/>
    <w:rsid w:val="00623E08"/>
    <w:rsid w:val="00623F10"/>
    <w:rsid w:val="00624F41"/>
    <w:rsid w:val="006257AA"/>
    <w:rsid w:val="00625CA1"/>
    <w:rsid w:val="00625EFE"/>
    <w:rsid w:val="00626974"/>
    <w:rsid w:val="0062699E"/>
    <w:rsid w:val="00626BF7"/>
    <w:rsid w:val="00627028"/>
    <w:rsid w:val="006276FA"/>
    <w:rsid w:val="006302CE"/>
    <w:rsid w:val="0063075F"/>
    <w:rsid w:val="00630761"/>
    <w:rsid w:val="00630ABC"/>
    <w:rsid w:val="00632D32"/>
    <w:rsid w:val="00633097"/>
    <w:rsid w:val="0063343D"/>
    <w:rsid w:val="00634EA2"/>
    <w:rsid w:val="00635235"/>
    <w:rsid w:val="00636891"/>
    <w:rsid w:val="006379B2"/>
    <w:rsid w:val="00640646"/>
    <w:rsid w:val="006407AA"/>
    <w:rsid w:val="006409D0"/>
    <w:rsid w:val="006417C4"/>
    <w:rsid w:val="00641893"/>
    <w:rsid w:val="00641D08"/>
    <w:rsid w:val="00641DFF"/>
    <w:rsid w:val="006420F9"/>
    <w:rsid w:val="006427E7"/>
    <w:rsid w:val="00642D77"/>
    <w:rsid w:val="00642F05"/>
    <w:rsid w:val="00642FA5"/>
    <w:rsid w:val="006436EE"/>
    <w:rsid w:val="006437FE"/>
    <w:rsid w:val="00643B04"/>
    <w:rsid w:val="006442CB"/>
    <w:rsid w:val="00645F53"/>
    <w:rsid w:val="00646B4E"/>
    <w:rsid w:val="006476C2"/>
    <w:rsid w:val="00650638"/>
    <w:rsid w:val="0065069C"/>
    <w:rsid w:val="006514E5"/>
    <w:rsid w:val="00651BF6"/>
    <w:rsid w:val="00653CCE"/>
    <w:rsid w:val="00653ED3"/>
    <w:rsid w:val="00654981"/>
    <w:rsid w:val="006552B1"/>
    <w:rsid w:val="0065580A"/>
    <w:rsid w:val="00656135"/>
    <w:rsid w:val="00657236"/>
    <w:rsid w:val="0065773E"/>
    <w:rsid w:val="00657855"/>
    <w:rsid w:val="00657B42"/>
    <w:rsid w:val="00660043"/>
    <w:rsid w:val="00660301"/>
    <w:rsid w:val="0066063D"/>
    <w:rsid w:val="00660767"/>
    <w:rsid w:val="0066185D"/>
    <w:rsid w:val="00661A31"/>
    <w:rsid w:val="00661AC3"/>
    <w:rsid w:val="00662069"/>
    <w:rsid w:val="00662516"/>
    <w:rsid w:val="00662CFE"/>
    <w:rsid w:val="00662EA7"/>
    <w:rsid w:val="00663495"/>
    <w:rsid w:val="006635F1"/>
    <w:rsid w:val="0066392D"/>
    <w:rsid w:val="00665A07"/>
    <w:rsid w:val="00665E57"/>
    <w:rsid w:val="00666310"/>
    <w:rsid w:val="00667A54"/>
    <w:rsid w:val="00667F0C"/>
    <w:rsid w:val="00670F11"/>
    <w:rsid w:val="006712D8"/>
    <w:rsid w:val="00671376"/>
    <w:rsid w:val="00671F5B"/>
    <w:rsid w:val="00673429"/>
    <w:rsid w:val="00674036"/>
    <w:rsid w:val="00674999"/>
    <w:rsid w:val="00674B87"/>
    <w:rsid w:val="00676303"/>
    <w:rsid w:val="00676454"/>
    <w:rsid w:val="00676624"/>
    <w:rsid w:val="00676AB9"/>
    <w:rsid w:val="00676BCB"/>
    <w:rsid w:val="00676F48"/>
    <w:rsid w:val="0067730F"/>
    <w:rsid w:val="006777DA"/>
    <w:rsid w:val="00677EF0"/>
    <w:rsid w:val="0068065E"/>
    <w:rsid w:val="00680D14"/>
    <w:rsid w:val="00680D65"/>
    <w:rsid w:val="00680D81"/>
    <w:rsid w:val="0068141C"/>
    <w:rsid w:val="00682B9C"/>
    <w:rsid w:val="00682CF4"/>
    <w:rsid w:val="00683F2B"/>
    <w:rsid w:val="00684590"/>
    <w:rsid w:val="006861A2"/>
    <w:rsid w:val="00686647"/>
    <w:rsid w:val="006900F4"/>
    <w:rsid w:val="00690477"/>
    <w:rsid w:val="0069076C"/>
    <w:rsid w:val="006908D0"/>
    <w:rsid w:val="00690DEF"/>
    <w:rsid w:val="00692F77"/>
    <w:rsid w:val="006935AA"/>
    <w:rsid w:val="00693660"/>
    <w:rsid w:val="00695598"/>
    <w:rsid w:val="00697B92"/>
    <w:rsid w:val="006A0AB0"/>
    <w:rsid w:val="006A24D3"/>
    <w:rsid w:val="006A252F"/>
    <w:rsid w:val="006A2F7B"/>
    <w:rsid w:val="006A3161"/>
    <w:rsid w:val="006A34F0"/>
    <w:rsid w:val="006A38F4"/>
    <w:rsid w:val="006A3E5C"/>
    <w:rsid w:val="006A3EBE"/>
    <w:rsid w:val="006A3ED4"/>
    <w:rsid w:val="006A56EA"/>
    <w:rsid w:val="006A5AB7"/>
    <w:rsid w:val="006A5BD6"/>
    <w:rsid w:val="006A672E"/>
    <w:rsid w:val="006A79CD"/>
    <w:rsid w:val="006B0AD6"/>
    <w:rsid w:val="006B0DA4"/>
    <w:rsid w:val="006B1031"/>
    <w:rsid w:val="006B10B2"/>
    <w:rsid w:val="006B139C"/>
    <w:rsid w:val="006B1C8A"/>
    <w:rsid w:val="006B1DE7"/>
    <w:rsid w:val="006B2B15"/>
    <w:rsid w:val="006B2C5F"/>
    <w:rsid w:val="006B3F7D"/>
    <w:rsid w:val="006B4DF5"/>
    <w:rsid w:val="006B56DB"/>
    <w:rsid w:val="006B64B4"/>
    <w:rsid w:val="006B69C9"/>
    <w:rsid w:val="006B73BE"/>
    <w:rsid w:val="006C00DB"/>
    <w:rsid w:val="006C0F27"/>
    <w:rsid w:val="006C1606"/>
    <w:rsid w:val="006C1CCF"/>
    <w:rsid w:val="006C28FB"/>
    <w:rsid w:val="006C364C"/>
    <w:rsid w:val="006C4024"/>
    <w:rsid w:val="006C4B0D"/>
    <w:rsid w:val="006C5840"/>
    <w:rsid w:val="006C6BEE"/>
    <w:rsid w:val="006C73A8"/>
    <w:rsid w:val="006C73DF"/>
    <w:rsid w:val="006D03C4"/>
    <w:rsid w:val="006D17D5"/>
    <w:rsid w:val="006D356F"/>
    <w:rsid w:val="006D3C9B"/>
    <w:rsid w:val="006D4330"/>
    <w:rsid w:val="006D4D04"/>
    <w:rsid w:val="006D5C64"/>
    <w:rsid w:val="006D6373"/>
    <w:rsid w:val="006E04FE"/>
    <w:rsid w:val="006E0A06"/>
    <w:rsid w:val="006E2291"/>
    <w:rsid w:val="006E259C"/>
    <w:rsid w:val="006E2AE2"/>
    <w:rsid w:val="006E3F72"/>
    <w:rsid w:val="006E41A1"/>
    <w:rsid w:val="006E4591"/>
    <w:rsid w:val="006E4739"/>
    <w:rsid w:val="006E4D80"/>
    <w:rsid w:val="006E516A"/>
    <w:rsid w:val="006E5E66"/>
    <w:rsid w:val="006E65A6"/>
    <w:rsid w:val="006E7654"/>
    <w:rsid w:val="006F0244"/>
    <w:rsid w:val="006F056A"/>
    <w:rsid w:val="006F0F3C"/>
    <w:rsid w:val="006F1D12"/>
    <w:rsid w:val="006F1DF7"/>
    <w:rsid w:val="006F29A2"/>
    <w:rsid w:val="006F3130"/>
    <w:rsid w:val="006F458E"/>
    <w:rsid w:val="006F51BD"/>
    <w:rsid w:val="006F537E"/>
    <w:rsid w:val="006F5CCF"/>
    <w:rsid w:val="006F67CC"/>
    <w:rsid w:val="006F6977"/>
    <w:rsid w:val="007003F2"/>
    <w:rsid w:val="00700557"/>
    <w:rsid w:val="00701202"/>
    <w:rsid w:val="007020A7"/>
    <w:rsid w:val="00702E77"/>
    <w:rsid w:val="00703054"/>
    <w:rsid w:val="0070397D"/>
    <w:rsid w:val="0070449F"/>
    <w:rsid w:val="0070489D"/>
    <w:rsid w:val="007054C8"/>
    <w:rsid w:val="00706571"/>
    <w:rsid w:val="00707012"/>
    <w:rsid w:val="007073FD"/>
    <w:rsid w:val="00707490"/>
    <w:rsid w:val="00707E1B"/>
    <w:rsid w:val="00711574"/>
    <w:rsid w:val="00711A40"/>
    <w:rsid w:val="007137C3"/>
    <w:rsid w:val="00713C49"/>
    <w:rsid w:val="0071526A"/>
    <w:rsid w:val="00715F4B"/>
    <w:rsid w:val="0072030D"/>
    <w:rsid w:val="00720512"/>
    <w:rsid w:val="0072063F"/>
    <w:rsid w:val="00720882"/>
    <w:rsid w:val="007216E2"/>
    <w:rsid w:val="00721C26"/>
    <w:rsid w:val="00721D71"/>
    <w:rsid w:val="00723FFC"/>
    <w:rsid w:val="00724E0F"/>
    <w:rsid w:val="0072786F"/>
    <w:rsid w:val="00730DC0"/>
    <w:rsid w:val="00736A7C"/>
    <w:rsid w:val="007371F3"/>
    <w:rsid w:val="007373A5"/>
    <w:rsid w:val="0074049B"/>
    <w:rsid w:val="0074101A"/>
    <w:rsid w:val="00741151"/>
    <w:rsid w:val="00741E79"/>
    <w:rsid w:val="00742DDB"/>
    <w:rsid w:val="00743CB9"/>
    <w:rsid w:val="0074402C"/>
    <w:rsid w:val="0074418A"/>
    <w:rsid w:val="0074475D"/>
    <w:rsid w:val="007447E9"/>
    <w:rsid w:val="007464FD"/>
    <w:rsid w:val="007472DD"/>
    <w:rsid w:val="0074776C"/>
    <w:rsid w:val="007504E8"/>
    <w:rsid w:val="00750BA3"/>
    <w:rsid w:val="007518AB"/>
    <w:rsid w:val="00752EF6"/>
    <w:rsid w:val="00752F99"/>
    <w:rsid w:val="0075377B"/>
    <w:rsid w:val="00753A2D"/>
    <w:rsid w:val="00753FEA"/>
    <w:rsid w:val="00754240"/>
    <w:rsid w:val="00754F5B"/>
    <w:rsid w:val="007554D0"/>
    <w:rsid w:val="00755F42"/>
    <w:rsid w:val="0076001E"/>
    <w:rsid w:val="00760C16"/>
    <w:rsid w:val="007618A5"/>
    <w:rsid w:val="00761B2D"/>
    <w:rsid w:val="00762245"/>
    <w:rsid w:val="00763187"/>
    <w:rsid w:val="0076333A"/>
    <w:rsid w:val="00763E23"/>
    <w:rsid w:val="00764312"/>
    <w:rsid w:val="007643F9"/>
    <w:rsid w:val="00764541"/>
    <w:rsid w:val="007663E6"/>
    <w:rsid w:val="007673F3"/>
    <w:rsid w:val="007677DB"/>
    <w:rsid w:val="00767EBE"/>
    <w:rsid w:val="00770336"/>
    <w:rsid w:val="00770F8F"/>
    <w:rsid w:val="00770FF9"/>
    <w:rsid w:val="00771393"/>
    <w:rsid w:val="00771792"/>
    <w:rsid w:val="00771E10"/>
    <w:rsid w:val="00772EEB"/>
    <w:rsid w:val="007736CD"/>
    <w:rsid w:val="00774554"/>
    <w:rsid w:val="00775658"/>
    <w:rsid w:val="0077587F"/>
    <w:rsid w:val="0077691C"/>
    <w:rsid w:val="00776B68"/>
    <w:rsid w:val="007775A1"/>
    <w:rsid w:val="0078165D"/>
    <w:rsid w:val="007818CA"/>
    <w:rsid w:val="00782183"/>
    <w:rsid w:val="007825E3"/>
    <w:rsid w:val="007830DD"/>
    <w:rsid w:val="007849C3"/>
    <w:rsid w:val="00786C71"/>
    <w:rsid w:val="00786E89"/>
    <w:rsid w:val="0078771D"/>
    <w:rsid w:val="00790973"/>
    <w:rsid w:val="0079352A"/>
    <w:rsid w:val="007935A2"/>
    <w:rsid w:val="007970A1"/>
    <w:rsid w:val="00797905"/>
    <w:rsid w:val="00797A0D"/>
    <w:rsid w:val="007A0097"/>
    <w:rsid w:val="007A1105"/>
    <w:rsid w:val="007A224A"/>
    <w:rsid w:val="007A243F"/>
    <w:rsid w:val="007A26AE"/>
    <w:rsid w:val="007A3490"/>
    <w:rsid w:val="007A34F9"/>
    <w:rsid w:val="007A4075"/>
    <w:rsid w:val="007A4A69"/>
    <w:rsid w:val="007A53BA"/>
    <w:rsid w:val="007A54CE"/>
    <w:rsid w:val="007A5525"/>
    <w:rsid w:val="007A55AA"/>
    <w:rsid w:val="007A691D"/>
    <w:rsid w:val="007A6A19"/>
    <w:rsid w:val="007A6D9F"/>
    <w:rsid w:val="007A6F6D"/>
    <w:rsid w:val="007A719D"/>
    <w:rsid w:val="007A7567"/>
    <w:rsid w:val="007A7667"/>
    <w:rsid w:val="007B0033"/>
    <w:rsid w:val="007B0613"/>
    <w:rsid w:val="007B0DFA"/>
    <w:rsid w:val="007B0ED8"/>
    <w:rsid w:val="007B2AD2"/>
    <w:rsid w:val="007B2DD2"/>
    <w:rsid w:val="007B3021"/>
    <w:rsid w:val="007B4597"/>
    <w:rsid w:val="007B52DB"/>
    <w:rsid w:val="007B57AE"/>
    <w:rsid w:val="007B637D"/>
    <w:rsid w:val="007B6B23"/>
    <w:rsid w:val="007B7502"/>
    <w:rsid w:val="007C0560"/>
    <w:rsid w:val="007C122A"/>
    <w:rsid w:val="007C18CA"/>
    <w:rsid w:val="007C19E0"/>
    <w:rsid w:val="007C21FE"/>
    <w:rsid w:val="007C253D"/>
    <w:rsid w:val="007C2B87"/>
    <w:rsid w:val="007C2CA2"/>
    <w:rsid w:val="007C2DC2"/>
    <w:rsid w:val="007C3645"/>
    <w:rsid w:val="007C3CC5"/>
    <w:rsid w:val="007C5F5C"/>
    <w:rsid w:val="007D0C96"/>
    <w:rsid w:val="007D16A0"/>
    <w:rsid w:val="007D265A"/>
    <w:rsid w:val="007D2970"/>
    <w:rsid w:val="007D4C99"/>
    <w:rsid w:val="007D6122"/>
    <w:rsid w:val="007D692E"/>
    <w:rsid w:val="007D6F15"/>
    <w:rsid w:val="007D74E3"/>
    <w:rsid w:val="007D7E5D"/>
    <w:rsid w:val="007E0CB1"/>
    <w:rsid w:val="007E12B8"/>
    <w:rsid w:val="007E5CC7"/>
    <w:rsid w:val="007E6CD9"/>
    <w:rsid w:val="007E7949"/>
    <w:rsid w:val="007E7CF0"/>
    <w:rsid w:val="007F0144"/>
    <w:rsid w:val="007F0A29"/>
    <w:rsid w:val="007F13E9"/>
    <w:rsid w:val="007F22A4"/>
    <w:rsid w:val="007F26CC"/>
    <w:rsid w:val="007F2924"/>
    <w:rsid w:val="007F357E"/>
    <w:rsid w:val="007F4068"/>
    <w:rsid w:val="007F495A"/>
    <w:rsid w:val="007F4C73"/>
    <w:rsid w:val="007F636D"/>
    <w:rsid w:val="007F6C68"/>
    <w:rsid w:val="007F6D06"/>
    <w:rsid w:val="007F6F83"/>
    <w:rsid w:val="007F76D4"/>
    <w:rsid w:val="007F7936"/>
    <w:rsid w:val="008002CB"/>
    <w:rsid w:val="00801002"/>
    <w:rsid w:val="00801C8B"/>
    <w:rsid w:val="00802E55"/>
    <w:rsid w:val="008034C0"/>
    <w:rsid w:val="00803537"/>
    <w:rsid w:val="00805371"/>
    <w:rsid w:val="008067ED"/>
    <w:rsid w:val="008072FE"/>
    <w:rsid w:val="00807D1E"/>
    <w:rsid w:val="00810673"/>
    <w:rsid w:val="008109EA"/>
    <w:rsid w:val="008110B4"/>
    <w:rsid w:val="008110D1"/>
    <w:rsid w:val="008126D2"/>
    <w:rsid w:val="0081333D"/>
    <w:rsid w:val="0081391E"/>
    <w:rsid w:val="008139D2"/>
    <w:rsid w:val="00814895"/>
    <w:rsid w:val="00814BAC"/>
    <w:rsid w:val="00815054"/>
    <w:rsid w:val="00815839"/>
    <w:rsid w:val="00815ADD"/>
    <w:rsid w:val="008162C5"/>
    <w:rsid w:val="00817076"/>
    <w:rsid w:val="008176E3"/>
    <w:rsid w:val="00820112"/>
    <w:rsid w:val="008201DD"/>
    <w:rsid w:val="00820678"/>
    <w:rsid w:val="008209BE"/>
    <w:rsid w:val="00820C99"/>
    <w:rsid w:val="00821287"/>
    <w:rsid w:val="00823599"/>
    <w:rsid w:val="00825015"/>
    <w:rsid w:val="0082552C"/>
    <w:rsid w:val="00826419"/>
    <w:rsid w:val="008265FA"/>
    <w:rsid w:val="00826610"/>
    <w:rsid w:val="00826704"/>
    <w:rsid w:val="008270D5"/>
    <w:rsid w:val="00827E92"/>
    <w:rsid w:val="00831052"/>
    <w:rsid w:val="00831248"/>
    <w:rsid w:val="00831305"/>
    <w:rsid w:val="008316F1"/>
    <w:rsid w:val="00831F03"/>
    <w:rsid w:val="0083320D"/>
    <w:rsid w:val="0083358D"/>
    <w:rsid w:val="00833C0B"/>
    <w:rsid w:val="00834DAC"/>
    <w:rsid w:val="0083512D"/>
    <w:rsid w:val="00835270"/>
    <w:rsid w:val="00835294"/>
    <w:rsid w:val="00836316"/>
    <w:rsid w:val="00837003"/>
    <w:rsid w:val="00837F79"/>
    <w:rsid w:val="00840985"/>
    <w:rsid w:val="00841EEB"/>
    <w:rsid w:val="00842028"/>
    <w:rsid w:val="0084361E"/>
    <w:rsid w:val="008437C5"/>
    <w:rsid w:val="00844617"/>
    <w:rsid w:val="008446A6"/>
    <w:rsid w:val="0084493C"/>
    <w:rsid w:val="008453DA"/>
    <w:rsid w:val="008454E7"/>
    <w:rsid w:val="00845AE1"/>
    <w:rsid w:val="00846373"/>
    <w:rsid w:val="00850CBF"/>
    <w:rsid w:val="00852702"/>
    <w:rsid w:val="00853104"/>
    <w:rsid w:val="00854A50"/>
    <w:rsid w:val="00854C62"/>
    <w:rsid w:val="00856091"/>
    <w:rsid w:val="0085661E"/>
    <w:rsid w:val="008567FB"/>
    <w:rsid w:val="00856CD0"/>
    <w:rsid w:val="00857B3B"/>
    <w:rsid w:val="00857DBC"/>
    <w:rsid w:val="00860E8F"/>
    <w:rsid w:val="0086149B"/>
    <w:rsid w:val="00861CC8"/>
    <w:rsid w:val="00862334"/>
    <w:rsid w:val="00862C9D"/>
    <w:rsid w:val="00862CBB"/>
    <w:rsid w:val="0086332E"/>
    <w:rsid w:val="008635B9"/>
    <w:rsid w:val="00863834"/>
    <w:rsid w:val="00863B99"/>
    <w:rsid w:val="00864421"/>
    <w:rsid w:val="008657CC"/>
    <w:rsid w:val="00865D58"/>
    <w:rsid w:val="00865F14"/>
    <w:rsid w:val="00866493"/>
    <w:rsid w:val="00866A34"/>
    <w:rsid w:val="00867C3C"/>
    <w:rsid w:val="00872374"/>
    <w:rsid w:val="00873432"/>
    <w:rsid w:val="00873745"/>
    <w:rsid w:val="008743A5"/>
    <w:rsid w:val="00874643"/>
    <w:rsid w:val="0087508E"/>
    <w:rsid w:val="008756B7"/>
    <w:rsid w:val="0087597A"/>
    <w:rsid w:val="00876882"/>
    <w:rsid w:val="008772FD"/>
    <w:rsid w:val="00877976"/>
    <w:rsid w:val="0088021A"/>
    <w:rsid w:val="0088238D"/>
    <w:rsid w:val="0088373C"/>
    <w:rsid w:val="00884599"/>
    <w:rsid w:val="00884E12"/>
    <w:rsid w:val="0088500F"/>
    <w:rsid w:val="00885821"/>
    <w:rsid w:val="00885CD4"/>
    <w:rsid w:val="00886306"/>
    <w:rsid w:val="00887BD4"/>
    <w:rsid w:val="008904D8"/>
    <w:rsid w:val="008909D4"/>
    <w:rsid w:val="008927BB"/>
    <w:rsid w:val="008928A4"/>
    <w:rsid w:val="00892E2C"/>
    <w:rsid w:val="0089395E"/>
    <w:rsid w:val="00893A8C"/>
    <w:rsid w:val="008941EC"/>
    <w:rsid w:val="008943D5"/>
    <w:rsid w:val="0089458E"/>
    <w:rsid w:val="00896860"/>
    <w:rsid w:val="00896BC5"/>
    <w:rsid w:val="00897A88"/>
    <w:rsid w:val="008A032A"/>
    <w:rsid w:val="008A0474"/>
    <w:rsid w:val="008A2065"/>
    <w:rsid w:val="008A5449"/>
    <w:rsid w:val="008A6762"/>
    <w:rsid w:val="008A6DAD"/>
    <w:rsid w:val="008A73AE"/>
    <w:rsid w:val="008A7681"/>
    <w:rsid w:val="008B0CB8"/>
    <w:rsid w:val="008B2092"/>
    <w:rsid w:val="008B2CC8"/>
    <w:rsid w:val="008B2EAC"/>
    <w:rsid w:val="008B2EED"/>
    <w:rsid w:val="008B3198"/>
    <w:rsid w:val="008B3B07"/>
    <w:rsid w:val="008B4B1C"/>
    <w:rsid w:val="008B633B"/>
    <w:rsid w:val="008B6AC1"/>
    <w:rsid w:val="008B795E"/>
    <w:rsid w:val="008B7A41"/>
    <w:rsid w:val="008B7C0A"/>
    <w:rsid w:val="008C0651"/>
    <w:rsid w:val="008C07FE"/>
    <w:rsid w:val="008C0809"/>
    <w:rsid w:val="008C1F51"/>
    <w:rsid w:val="008C4F6E"/>
    <w:rsid w:val="008C565F"/>
    <w:rsid w:val="008C6857"/>
    <w:rsid w:val="008C798F"/>
    <w:rsid w:val="008D01DA"/>
    <w:rsid w:val="008D10AE"/>
    <w:rsid w:val="008D2C58"/>
    <w:rsid w:val="008D2E98"/>
    <w:rsid w:val="008D33CE"/>
    <w:rsid w:val="008D37EA"/>
    <w:rsid w:val="008D6538"/>
    <w:rsid w:val="008D6AA8"/>
    <w:rsid w:val="008D75FB"/>
    <w:rsid w:val="008D7C78"/>
    <w:rsid w:val="008E0EBD"/>
    <w:rsid w:val="008E242A"/>
    <w:rsid w:val="008E2906"/>
    <w:rsid w:val="008E40B8"/>
    <w:rsid w:val="008E444E"/>
    <w:rsid w:val="008E4B2B"/>
    <w:rsid w:val="008E4E73"/>
    <w:rsid w:val="008E634F"/>
    <w:rsid w:val="008E6D0A"/>
    <w:rsid w:val="008E75E4"/>
    <w:rsid w:val="008E7662"/>
    <w:rsid w:val="008F01BA"/>
    <w:rsid w:val="008F2EAB"/>
    <w:rsid w:val="008F3796"/>
    <w:rsid w:val="008F40EC"/>
    <w:rsid w:val="008F5BF9"/>
    <w:rsid w:val="008F6114"/>
    <w:rsid w:val="008F634C"/>
    <w:rsid w:val="008F6C10"/>
    <w:rsid w:val="008F6F7A"/>
    <w:rsid w:val="008F7B95"/>
    <w:rsid w:val="00900C49"/>
    <w:rsid w:val="00901317"/>
    <w:rsid w:val="009017E2"/>
    <w:rsid w:val="00902DA5"/>
    <w:rsid w:val="00906792"/>
    <w:rsid w:val="00907328"/>
    <w:rsid w:val="0091007E"/>
    <w:rsid w:val="0091066B"/>
    <w:rsid w:val="00911B9B"/>
    <w:rsid w:val="00911CD3"/>
    <w:rsid w:val="00914DC5"/>
    <w:rsid w:val="00915770"/>
    <w:rsid w:val="009157A9"/>
    <w:rsid w:val="00916106"/>
    <w:rsid w:val="00916761"/>
    <w:rsid w:val="00920590"/>
    <w:rsid w:val="009224C1"/>
    <w:rsid w:val="009225BA"/>
    <w:rsid w:val="00923019"/>
    <w:rsid w:val="00923325"/>
    <w:rsid w:val="00923592"/>
    <w:rsid w:val="009244FA"/>
    <w:rsid w:val="00924C4D"/>
    <w:rsid w:val="0092670F"/>
    <w:rsid w:val="00926B34"/>
    <w:rsid w:val="00926B67"/>
    <w:rsid w:val="00931597"/>
    <w:rsid w:val="009316C7"/>
    <w:rsid w:val="00932942"/>
    <w:rsid w:val="009350BB"/>
    <w:rsid w:val="009354B1"/>
    <w:rsid w:val="009355F1"/>
    <w:rsid w:val="00936110"/>
    <w:rsid w:val="00937B04"/>
    <w:rsid w:val="00937DD0"/>
    <w:rsid w:val="00940F44"/>
    <w:rsid w:val="00941E9B"/>
    <w:rsid w:val="00941F35"/>
    <w:rsid w:val="009420BA"/>
    <w:rsid w:val="009438E0"/>
    <w:rsid w:val="009455FE"/>
    <w:rsid w:val="00945C39"/>
    <w:rsid w:val="00946048"/>
    <w:rsid w:val="00946680"/>
    <w:rsid w:val="009472A5"/>
    <w:rsid w:val="00950CC3"/>
    <w:rsid w:val="00950E54"/>
    <w:rsid w:val="00952AC7"/>
    <w:rsid w:val="009531D0"/>
    <w:rsid w:val="00955BEE"/>
    <w:rsid w:val="00955C57"/>
    <w:rsid w:val="00956AAF"/>
    <w:rsid w:val="00956B42"/>
    <w:rsid w:val="009572C3"/>
    <w:rsid w:val="00961B2A"/>
    <w:rsid w:val="00961FA7"/>
    <w:rsid w:val="00962278"/>
    <w:rsid w:val="009622BD"/>
    <w:rsid w:val="00962949"/>
    <w:rsid w:val="00963274"/>
    <w:rsid w:val="00963359"/>
    <w:rsid w:val="009639D4"/>
    <w:rsid w:val="00963D5B"/>
    <w:rsid w:val="009656F2"/>
    <w:rsid w:val="00965BD9"/>
    <w:rsid w:val="00966048"/>
    <w:rsid w:val="00966A3B"/>
    <w:rsid w:val="00966F13"/>
    <w:rsid w:val="0096792A"/>
    <w:rsid w:val="00970192"/>
    <w:rsid w:val="00971694"/>
    <w:rsid w:val="00972BB7"/>
    <w:rsid w:val="00972F79"/>
    <w:rsid w:val="00974349"/>
    <w:rsid w:val="00975153"/>
    <w:rsid w:val="00975218"/>
    <w:rsid w:val="0097587D"/>
    <w:rsid w:val="00981351"/>
    <w:rsid w:val="00982595"/>
    <w:rsid w:val="0098290A"/>
    <w:rsid w:val="00982A5B"/>
    <w:rsid w:val="009835F0"/>
    <w:rsid w:val="00984C79"/>
    <w:rsid w:val="00985014"/>
    <w:rsid w:val="00985625"/>
    <w:rsid w:val="00985954"/>
    <w:rsid w:val="00985B76"/>
    <w:rsid w:val="00986F70"/>
    <w:rsid w:val="009910F4"/>
    <w:rsid w:val="00991441"/>
    <w:rsid w:val="0099229F"/>
    <w:rsid w:val="00993417"/>
    <w:rsid w:val="00994758"/>
    <w:rsid w:val="00995B51"/>
    <w:rsid w:val="00996A2D"/>
    <w:rsid w:val="00997395"/>
    <w:rsid w:val="00997CD5"/>
    <w:rsid w:val="009A0027"/>
    <w:rsid w:val="009A140C"/>
    <w:rsid w:val="009A1B20"/>
    <w:rsid w:val="009A3D12"/>
    <w:rsid w:val="009A3F58"/>
    <w:rsid w:val="009A4E81"/>
    <w:rsid w:val="009A55D7"/>
    <w:rsid w:val="009A56EE"/>
    <w:rsid w:val="009A6F09"/>
    <w:rsid w:val="009B0177"/>
    <w:rsid w:val="009B0A19"/>
    <w:rsid w:val="009B2899"/>
    <w:rsid w:val="009B4CC5"/>
    <w:rsid w:val="009B4F87"/>
    <w:rsid w:val="009B6940"/>
    <w:rsid w:val="009B6BDD"/>
    <w:rsid w:val="009C0D9F"/>
    <w:rsid w:val="009C1F14"/>
    <w:rsid w:val="009C238B"/>
    <w:rsid w:val="009C2D8E"/>
    <w:rsid w:val="009C38C0"/>
    <w:rsid w:val="009C3D26"/>
    <w:rsid w:val="009C40BC"/>
    <w:rsid w:val="009C411C"/>
    <w:rsid w:val="009C5157"/>
    <w:rsid w:val="009C6935"/>
    <w:rsid w:val="009C6FC0"/>
    <w:rsid w:val="009C72D8"/>
    <w:rsid w:val="009D032B"/>
    <w:rsid w:val="009D280A"/>
    <w:rsid w:val="009D283C"/>
    <w:rsid w:val="009D2858"/>
    <w:rsid w:val="009D3745"/>
    <w:rsid w:val="009D3EBD"/>
    <w:rsid w:val="009D531F"/>
    <w:rsid w:val="009D5B35"/>
    <w:rsid w:val="009D6583"/>
    <w:rsid w:val="009D7B4E"/>
    <w:rsid w:val="009E0A02"/>
    <w:rsid w:val="009E1026"/>
    <w:rsid w:val="009E1C20"/>
    <w:rsid w:val="009E21AA"/>
    <w:rsid w:val="009E2E49"/>
    <w:rsid w:val="009E2F91"/>
    <w:rsid w:val="009E49AF"/>
    <w:rsid w:val="009E6880"/>
    <w:rsid w:val="009E698E"/>
    <w:rsid w:val="009F0279"/>
    <w:rsid w:val="009F09D9"/>
    <w:rsid w:val="009F1A36"/>
    <w:rsid w:val="009F218C"/>
    <w:rsid w:val="009F262C"/>
    <w:rsid w:val="009F302B"/>
    <w:rsid w:val="009F330B"/>
    <w:rsid w:val="009F3CB8"/>
    <w:rsid w:val="009F53EE"/>
    <w:rsid w:val="009F54DA"/>
    <w:rsid w:val="009F57A4"/>
    <w:rsid w:val="009F5863"/>
    <w:rsid w:val="009F69B0"/>
    <w:rsid w:val="009F69F6"/>
    <w:rsid w:val="009F6DA0"/>
    <w:rsid w:val="009F6F5E"/>
    <w:rsid w:val="009F7C69"/>
    <w:rsid w:val="00A01165"/>
    <w:rsid w:val="00A02101"/>
    <w:rsid w:val="00A0283B"/>
    <w:rsid w:val="00A050AF"/>
    <w:rsid w:val="00A05522"/>
    <w:rsid w:val="00A05B62"/>
    <w:rsid w:val="00A077BD"/>
    <w:rsid w:val="00A079A7"/>
    <w:rsid w:val="00A1079C"/>
    <w:rsid w:val="00A11034"/>
    <w:rsid w:val="00A1107A"/>
    <w:rsid w:val="00A110BA"/>
    <w:rsid w:val="00A112C1"/>
    <w:rsid w:val="00A11D31"/>
    <w:rsid w:val="00A13AD6"/>
    <w:rsid w:val="00A1403A"/>
    <w:rsid w:val="00A14288"/>
    <w:rsid w:val="00A1534A"/>
    <w:rsid w:val="00A16AEE"/>
    <w:rsid w:val="00A16E9E"/>
    <w:rsid w:val="00A1720C"/>
    <w:rsid w:val="00A1743E"/>
    <w:rsid w:val="00A20C14"/>
    <w:rsid w:val="00A2232B"/>
    <w:rsid w:val="00A2250D"/>
    <w:rsid w:val="00A24EB9"/>
    <w:rsid w:val="00A255B9"/>
    <w:rsid w:val="00A26A49"/>
    <w:rsid w:val="00A26B7E"/>
    <w:rsid w:val="00A30C40"/>
    <w:rsid w:val="00A30C7E"/>
    <w:rsid w:val="00A30EED"/>
    <w:rsid w:val="00A318C6"/>
    <w:rsid w:val="00A3250C"/>
    <w:rsid w:val="00A333C4"/>
    <w:rsid w:val="00A33864"/>
    <w:rsid w:val="00A33FF1"/>
    <w:rsid w:val="00A34E72"/>
    <w:rsid w:val="00A35E69"/>
    <w:rsid w:val="00A36A5A"/>
    <w:rsid w:val="00A36BEE"/>
    <w:rsid w:val="00A379B1"/>
    <w:rsid w:val="00A40330"/>
    <w:rsid w:val="00A40731"/>
    <w:rsid w:val="00A407CA"/>
    <w:rsid w:val="00A41D7A"/>
    <w:rsid w:val="00A428BC"/>
    <w:rsid w:val="00A432E9"/>
    <w:rsid w:val="00A43A0B"/>
    <w:rsid w:val="00A43F85"/>
    <w:rsid w:val="00A44317"/>
    <w:rsid w:val="00A45017"/>
    <w:rsid w:val="00A4546C"/>
    <w:rsid w:val="00A4649F"/>
    <w:rsid w:val="00A4655A"/>
    <w:rsid w:val="00A46947"/>
    <w:rsid w:val="00A47774"/>
    <w:rsid w:val="00A50254"/>
    <w:rsid w:val="00A516BF"/>
    <w:rsid w:val="00A51BC3"/>
    <w:rsid w:val="00A51D93"/>
    <w:rsid w:val="00A51FE2"/>
    <w:rsid w:val="00A52977"/>
    <w:rsid w:val="00A52D40"/>
    <w:rsid w:val="00A52FC2"/>
    <w:rsid w:val="00A53B90"/>
    <w:rsid w:val="00A55032"/>
    <w:rsid w:val="00A5563F"/>
    <w:rsid w:val="00A55A87"/>
    <w:rsid w:val="00A55ED6"/>
    <w:rsid w:val="00A60758"/>
    <w:rsid w:val="00A614EE"/>
    <w:rsid w:val="00A61901"/>
    <w:rsid w:val="00A630C1"/>
    <w:rsid w:val="00A642B7"/>
    <w:rsid w:val="00A645AB"/>
    <w:rsid w:val="00A64666"/>
    <w:rsid w:val="00A646DF"/>
    <w:rsid w:val="00A64CDA"/>
    <w:rsid w:val="00A64D8A"/>
    <w:rsid w:val="00A65542"/>
    <w:rsid w:val="00A666F7"/>
    <w:rsid w:val="00A66970"/>
    <w:rsid w:val="00A66A6E"/>
    <w:rsid w:val="00A66EA7"/>
    <w:rsid w:val="00A6733A"/>
    <w:rsid w:val="00A6753F"/>
    <w:rsid w:val="00A67CC3"/>
    <w:rsid w:val="00A72A1D"/>
    <w:rsid w:val="00A72C89"/>
    <w:rsid w:val="00A73389"/>
    <w:rsid w:val="00A73666"/>
    <w:rsid w:val="00A738BB"/>
    <w:rsid w:val="00A7658B"/>
    <w:rsid w:val="00A76731"/>
    <w:rsid w:val="00A77258"/>
    <w:rsid w:val="00A77363"/>
    <w:rsid w:val="00A77C43"/>
    <w:rsid w:val="00A8095A"/>
    <w:rsid w:val="00A80B11"/>
    <w:rsid w:val="00A817C0"/>
    <w:rsid w:val="00A8308C"/>
    <w:rsid w:val="00A83139"/>
    <w:rsid w:val="00A849AF"/>
    <w:rsid w:val="00A85256"/>
    <w:rsid w:val="00A855AC"/>
    <w:rsid w:val="00A85702"/>
    <w:rsid w:val="00A872EF"/>
    <w:rsid w:val="00A87FD3"/>
    <w:rsid w:val="00A90C04"/>
    <w:rsid w:val="00A90CDF"/>
    <w:rsid w:val="00A9109C"/>
    <w:rsid w:val="00A92201"/>
    <w:rsid w:val="00A92A4D"/>
    <w:rsid w:val="00A94325"/>
    <w:rsid w:val="00A94C60"/>
    <w:rsid w:val="00A966E3"/>
    <w:rsid w:val="00A96746"/>
    <w:rsid w:val="00A9723B"/>
    <w:rsid w:val="00AA11DC"/>
    <w:rsid w:val="00AA23D9"/>
    <w:rsid w:val="00AA2DFD"/>
    <w:rsid w:val="00AA3147"/>
    <w:rsid w:val="00AA44F3"/>
    <w:rsid w:val="00AA48BF"/>
    <w:rsid w:val="00AA49BB"/>
    <w:rsid w:val="00AA53BB"/>
    <w:rsid w:val="00AA65C6"/>
    <w:rsid w:val="00AA6715"/>
    <w:rsid w:val="00AA6C7C"/>
    <w:rsid w:val="00AA777D"/>
    <w:rsid w:val="00AA7AC1"/>
    <w:rsid w:val="00AB04AB"/>
    <w:rsid w:val="00AB24EC"/>
    <w:rsid w:val="00AB328B"/>
    <w:rsid w:val="00AB5438"/>
    <w:rsid w:val="00AB5E74"/>
    <w:rsid w:val="00AB7983"/>
    <w:rsid w:val="00AB7E1B"/>
    <w:rsid w:val="00AC0211"/>
    <w:rsid w:val="00AC032B"/>
    <w:rsid w:val="00AC13FA"/>
    <w:rsid w:val="00AC142B"/>
    <w:rsid w:val="00AC1DFC"/>
    <w:rsid w:val="00AC267E"/>
    <w:rsid w:val="00AC2AD2"/>
    <w:rsid w:val="00AC2E16"/>
    <w:rsid w:val="00AC34F2"/>
    <w:rsid w:val="00AC517C"/>
    <w:rsid w:val="00AC564C"/>
    <w:rsid w:val="00AC56DB"/>
    <w:rsid w:val="00AC5A86"/>
    <w:rsid w:val="00AD1048"/>
    <w:rsid w:val="00AD148A"/>
    <w:rsid w:val="00AD18C4"/>
    <w:rsid w:val="00AD2076"/>
    <w:rsid w:val="00AD2404"/>
    <w:rsid w:val="00AD27BC"/>
    <w:rsid w:val="00AD2A19"/>
    <w:rsid w:val="00AD2CBA"/>
    <w:rsid w:val="00AD327F"/>
    <w:rsid w:val="00AD5ADC"/>
    <w:rsid w:val="00AD5DEF"/>
    <w:rsid w:val="00AD683D"/>
    <w:rsid w:val="00AD7197"/>
    <w:rsid w:val="00AD72B0"/>
    <w:rsid w:val="00AE08C5"/>
    <w:rsid w:val="00AE0D19"/>
    <w:rsid w:val="00AE1F62"/>
    <w:rsid w:val="00AE2A39"/>
    <w:rsid w:val="00AE311B"/>
    <w:rsid w:val="00AE5D89"/>
    <w:rsid w:val="00AE6353"/>
    <w:rsid w:val="00AE6C23"/>
    <w:rsid w:val="00AE6EAD"/>
    <w:rsid w:val="00AF0C88"/>
    <w:rsid w:val="00AF168D"/>
    <w:rsid w:val="00AF2CCB"/>
    <w:rsid w:val="00AF35AE"/>
    <w:rsid w:val="00AF3805"/>
    <w:rsid w:val="00AF4049"/>
    <w:rsid w:val="00AF4094"/>
    <w:rsid w:val="00AF468D"/>
    <w:rsid w:val="00AF47E9"/>
    <w:rsid w:val="00AF5214"/>
    <w:rsid w:val="00AF65A0"/>
    <w:rsid w:val="00AF716E"/>
    <w:rsid w:val="00AF722B"/>
    <w:rsid w:val="00AF7CB4"/>
    <w:rsid w:val="00B00306"/>
    <w:rsid w:val="00B00D24"/>
    <w:rsid w:val="00B012D3"/>
    <w:rsid w:val="00B01B18"/>
    <w:rsid w:val="00B02976"/>
    <w:rsid w:val="00B0367B"/>
    <w:rsid w:val="00B04944"/>
    <w:rsid w:val="00B04994"/>
    <w:rsid w:val="00B04EEA"/>
    <w:rsid w:val="00B05D80"/>
    <w:rsid w:val="00B06243"/>
    <w:rsid w:val="00B0694B"/>
    <w:rsid w:val="00B06AFC"/>
    <w:rsid w:val="00B078F1"/>
    <w:rsid w:val="00B07CDA"/>
    <w:rsid w:val="00B104F9"/>
    <w:rsid w:val="00B10E50"/>
    <w:rsid w:val="00B125F5"/>
    <w:rsid w:val="00B1277D"/>
    <w:rsid w:val="00B12817"/>
    <w:rsid w:val="00B1512D"/>
    <w:rsid w:val="00B153C7"/>
    <w:rsid w:val="00B2114A"/>
    <w:rsid w:val="00B2278C"/>
    <w:rsid w:val="00B23A6C"/>
    <w:rsid w:val="00B23FB1"/>
    <w:rsid w:val="00B24686"/>
    <w:rsid w:val="00B26202"/>
    <w:rsid w:val="00B263AE"/>
    <w:rsid w:val="00B26AAE"/>
    <w:rsid w:val="00B30574"/>
    <w:rsid w:val="00B30711"/>
    <w:rsid w:val="00B30F14"/>
    <w:rsid w:val="00B31658"/>
    <w:rsid w:val="00B31823"/>
    <w:rsid w:val="00B32D7C"/>
    <w:rsid w:val="00B33015"/>
    <w:rsid w:val="00B33C77"/>
    <w:rsid w:val="00B33E05"/>
    <w:rsid w:val="00B35D8D"/>
    <w:rsid w:val="00B35F90"/>
    <w:rsid w:val="00B36A46"/>
    <w:rsid w:val="00B36E45"/>
    <w:rsid w:val="00B36FD8"/>
    <w:rsid w:val="00B37125"/>
    <w:rsid w:val="00B403EA"/>
    <w:rsid w:val="00B41D48"/>
    <w:rsid w:val="00B4202A"/>
    <w:rsid w:val="00B423C8"/>
    <w:rsid w:val="00B4318B"/>
    <w:rsid w:val="00B43DEC"/>
    <w:rsid w:val="00B445FB"/>
    <w:rsid w:val="00B46C9E"/>
    <w:rsid w:val="00B46DDA"/>
    <w:rsid w:val="00B46F6C"/>
    <w:rsid w:val="00B47355"/>
    <w:rsid w:val="00B474F3"/>
    <w:rsid w:val="00B47711"/>
    <w:rsid w:val="00B47B22"/>
    <w:rsid w:val="00B47C73"/>
    <w:rsid w:val="00B47D90"/>
    <w:rsid w:val="00B51E1C"/>
    <w:rsid w:val="00B52793"/>
    <w:rsid w:val="00B52CF0"/>
    <w:rsid w:val="00B54E56"/>
    <w:rsid w:val="00B55568"/>
    <w:rsid w:val="00B55D03"/>
    <w:rsid w:val="00B56F7D"/>
    <w:rsid w:val="00B5736D"/>
    <w:rsid w:val="00B57A6A"/>
    <w:rsid w:val="00B57F3F"/>
    <w:rsid w:val="00B6186D"/>
    <w:rsid w:val="00B61A7E"/>
    <w:rsid w:val="00B61E35"/>
    <w:rsid w:val="00B62ABC"/>
    <w:rsid w:val="00B62B34"/>
    <w:rsid w:val="00B64378"/>
    <w:rsid w:val="00B652F7"/>
    <w:rsid w:val="00B65A7B"/>
    <w:rsid w:val="00B66266"/>
    <w:rsid w:val="00B66C5E"/>
    <w:rsid w:val="00B66D01"/>
    <w:rsid w:val="00B67616"/>
    <w:rsid w:val="00B701D1"/>
    <w:rsid w:val="00B7090A"/>
    <w:rsid w:val="00B70DC4"/>
    <w:rsid w:val="00B70FC4"/>
    <w:rsid w:val="00B71569"/>
    <w:rsid w:val="00B71951"/>
    <w:rsid w:val="00B71C18"/>
    <w:rsid w:val="00B72560"/>
    <w:rsid w:val="00B72738"/>
    <w:rsid w:val="00B736DB"/>
    <w:rsid w:val="00B73777"/>
    <w:rsid w:val="00B744DA"/>
    <w:rsid w:val="00B74C61"/>
    <w:rsid w:val="00B75087"/>
    <w:rsid w:val="00B7548F"/>
    <w:rsid w:val="00B754EA"/>
    <w:rsid w:val="00B758C1"/>
    <w:rsid w:val="00B76CBC"/>
    <w:rsid w:val="00B776F6"/>
    <w:rsid w:val="00B77E39"/>
    <w:rsid w:val="00B8033E"/>
    <w:rsid w:val="00B80BB6"/>
    <w:rsid w:val="00B821CA"/>
    <w:rsid w:val="00B83360"/>
    <w:rsid w:val="00B83C31"/>
    <w:rsid w:val="00B842AB"/>
    <w:rsid w:val="00B8437E"/>
    <w:rsid w:val="00B8487E"/>
    <w:rsid w:val="00B848F6"/>
    <w:rsid w:val="00B85132"/>
    <w:rsid w:val="00B85C4B"/>
    <w:rsid w:val="00B8633F"/>
    <w:rsid w:val="00B86E01"/>
    <w:rsid w:val="00B86FE8"/>
    <w:rsid w:val="00B8725F"/>
    <w:rsid w:val="00B87A8C"/>
    <w:rsid w:val="00B90446"/>
    <w:rsid w:val="00B9092F"/>
    <w:rsid w:val="00B91021"/>
    <w:rsid w:val="00B91AA5"/>
    <w:rsid w:val="00B92CA0"/>
    <w:rsid w:val="00B9326B"/>
    <w:rsid w:val="00B9367B"/>
    <w:rsid w:val="00B94B4D"/>
    <w:rsid w:val="00B94D35"/>
    <w:rsid w:val="00B94D4F"/>
    <w:rsid w:val="00B94D75"/>
    <w:rsid w:val="00B94E64"/>
    <w:rsid w:val="00B950B5"/>
    <w:rsid w:val="00B95357"/>
    <w:rsid w:val="00B954C3"/>
    <w:rsid w:val="00B957D4"/>
    <w:rsid w:val="00B96179"/>
    <w:rsid w:val="00B967AE"/>
    <w:rsid w:val="00BA0132"/>
    <w:rsid w:val="00BA0A02"/>
    <w:rsid w:val="00BA1FEB"/>
    <w:rsid w:val="00BA2130"/>
    <w:rsid w:val="00BA2522"/>
    <w:rsid w:val="00BA2E4E"/>
    <w:rsid w:val="00BA335F"/>
    <w:rsid w:val="00BA3859"/>
    <w:rsid w:val="00BA38A0"/>
    <w:rsid w:val="00BA4323"/>
    <w:rsid w:val="00BA4BF8"/>
    <w:rsid w:val="00BA5F1E"/>
    <w:rsid w:val="00BA6EB8"/>
    <w:rsid w:val="00BA6EF6"/>
    <w:rsid w:val="00BA75AC"/>
    <w:rsid w:val="00BA78CF"/>
    <w:rsid w:val="00BA7CFE"/>
    <w:rsid w:val="00BB1651"/>
    <w:rsid w:val="00BB185E"/>
    <w:rsid w:val="00BB1931"/>
    <w:rsid w:val="00BB19A7"/>
    <w:rsid w:val="00BB28D1"/>
    <w:rsid w:val="00BB465A"/>
    <w:rsid w:val="00BB5D07"/>
    <w:rsid w:val="00BB6CA5"/>
    <w:rsid w:val="00BB71E9"/>
    <w:rsid w:val="00BB725C"/>
    <w:rsid w:val="00BC0B1C"/>
    <w:rsid w:val="00BC1176"/>
    <w:rsid w:val="00BC1201"/>
    <w:rsid w:val="00BC18E2"/>
    <w:rsid w:val="00BC225A"/>
    <w:rsid w:val="00BC2362"/>
    <w:rsid w:val="00BC2493"/>
    <w:rsid w:val="00BC30D7"/>
    <w:rsid w:val="00BC46B7"/>
    <w:rsid w:val="00BC685B"/>
    <w:rsid w:val="00BC6EFF"/>
    <w:rsid w:val="00BC7E5B"/>
    <w:rsid w:val="00BD09C0"/>
    <w:rsid w:val="00BD1606"/>
    <w:rsid w:val="00BD26A5"/>
    <w:rsid w:val="00BD3449"/>
    <w:rsid w:val="00BD3763"/>
    <w:rsid w:val="00BD3DA4"/>
    <w:rsid w:val="00BD5916"/>
    <w:rsid w:val="00BD5F99"/>
    <w:rsid w:val="00BD71FD"/>
    <w:rsid w:val="00BD7242"/>
    <w:rsid w:val="00BE0B0F"/>
    <w:rsid w:val="00BE0C90"/>
    <w:rsid w:val="00BE2414"/>
    <w:rsid w:val="00BE4A42"/>
    <w:rsid w:val="00BE4B3A"/>
    <w:rsid w:val="00BE51A8"/>
    <w:rsid w:val="00BE6ADD"/>
    <w:rsid w:val="00BE6B70"/>
    <w:rsid w:val="00BE74BE"/>
    <w:rsid w:val="00BF009A"/>
    <w:rsid w:val="00BF08B8"/>
    <w:rsid w:val="00BF14BB"/>
    <w:rsid w:val="00BF2063"/>
    <w:rsid w:val="00BF2E1E"/>
    <w:rsid w:val="00BF4A08"/>
    <w:rsid w:val="00BF4F10"/>
    <w:rsid w:val="00BF6799"/>
    <w:rsid w:val="00BF6EA5"/>
    <w:rsid w:val="00C00203"/>
    <w:rsid w:val="00C02412"/>
    <w:rsid w:val="00C026D2"/>
    <w:rsid w:val="00C02776"/>
    <w:rsid w:val="00C0291C"/>
    <w:rsid w:val="00C02D0A"/>
    <w:rsid w:val="00C02DAF"/>
    <w:rsid w:val="00C03B98"/>
    <w:rsid w:val="00C0460C"/>
    <w:rsid w:val="00C05C32"/>
    <w:rsid w:val="00C0654F"/>
    <w:rsid w:val="00C07DBB"/>
    <w:rsid w:val="00C10161"/>
    <w:rsid w:val="00C10274"/>
    <w:rsid w:val="00C10D2A"/>
    <w:rsid w:val="00C11316"/>
    <w:rsid w:val="00C12C01"/>
    <w:rsid w:val="00C13027"/>
    <w:rsid w:val="00C13509"/>
    <w:rsid w:val="00C14F63"/>
    <w:rsid w:val="00C14F70"/>
    <w:rsid w:val="00C15749"/>
    <w:rsid w:val="00C16223"/>
    <w:rsid w:val="00C167D0"/>
    <w:rsid w:val="00C1691D"/>
    <w:rsid w:val="00C172BD"/>
    <w:rsid w:val="00C206F9"/>
    <w:rsid w:val="00C2145D"/>
    <w:rsid w:val="00C21C6C"/>
    <w:rsid w:val="00C2378C"/>
    <w:rsid w:val="00C24DEF"/>
    <w:rsid w:val="00C25600"/>
    <w:rsid w:val="00C25C55"/>
    <w:rsid w:val="00C25C69"/>
    <w:rsid w:val="00C26A5E"/>
    <w:rsid w:val="00C2721E"/>
    <w:rsid w:val="00C302B4"/>
    <w:rsid w:val="00C3232E"/>
    <w:rsid w:val="00C32442"/>
    <w:rsid w:val="00C3400C"/>
    <w:rsid w:val="00C350B5"/>
    <w:rsid w:val="00C3667D"/>
    <w:rsid w:val="00C40D26"/>
    <w:rsid w:val="00C4163B"/>
    <w:rsid w:val="00C416F4"/>
    <w:rsid w:val="00C422FD"/>
    <w:rsid w:val="00C42AFA"/>
    <w:rsid w:val="00C42BDE"/>
    <w:rsid w:val="00C42D98"/>
    <w:rsid w:val="00C4306C"/>
    <w:rsid w:val="00C43345"/>
    <w:rsid w:val="00C444A2"/>
    <w:rsid w:val="00C46F94"/>
    <w:rsid w:val="00C475E5"/>
    <w:rsid w:val="00C478C3"/>
    <w:rsid w:val="00C47C45"/>
    <w:rsid w:val="00C47D2B"/>
    <w:rsid w:val="00C5030F"/>
    <w:rsid w:val="00C528E7"/>
    <w:rsid w:val="00C52CEE"/>
    <w:rsid w:val="00C5397C"/>
    <w:rsid w:val="00C53B93"/>
    <w:rsid w:val="00C53D18"/>
    <w:rsid w:val="00C55E0F"/>
    <w:rsid w:val="00C55E66"/>
    <w:rsid w:val="00C561DF"/>
    <w:rsid w:val="00C56FCC"/>
    <w:rsid w:val="00C57049"/>
    <w:rsid w:val="00C57750"/>
    <w:rsid w:val="00C57A3B"/>
    <w:rsid w:val="00C603EB"/>
    <w:rsid w:val="00C61367"/>
    <w:rsid w:val="00C614AD"/>
    <w:rsid w:val="00C62071"/>
    <w:rsid w:val="00C620EC"/>
    <w:rsid w:val="00C62C46"/>
    <w:rsid w:val="00C62D77"/>
    <w:rsid w:val="00C63099"/>
    <w:rsid w:val="00C6508A"/>
    <w:rsid w:val="00C65473"/>
    <w:rsid w:val="00C66286"/>
    <w:rsid w:val="00C6635E"/>
    <w:rsid w:val="00C66E32"/>
    <w:rsid w:val="00C67C4E"/>
    <w:rsid w:val="00C703C7"/>
    <w:rsid w:val="00C70822"/>
    <w:rsid w:val="00C7132A"/>
    <w:rsid w:val="00C719AC"/>
    <w:rsid w:val="00C719DF"/>
    <w:rsid w:val="00C745C4"/>
    <w:rsid w:val="00C759E5"/>
    <w:rsid w:val="00C75A9D"/>
    <w:rsid w:val="00C75C99"/>
    <w:rsid w:val="00C805C7"/>
    <w:rsid w:val="00C80C57"/>
    <w:rsid w:val="00C81A4B"/>
    <w:rsid w:val="00C81AD6"/>
    <w:rsid w:val="00C82179"/>
    <w:rsid w:val="00C83804"/>
    <w:rsid w:val="00C84D15"/>
    <w:rsid w:val="00C85210"/>
    <w:rsid w:val="00C85A1A"/>
    <w:rsid w:val="00C86379"/>
    <w:rsid w:val="00C86418"/>
    <w:rsid w:val="00C86B60"/>
    <w:rsid w:val="00C870A5"/>
    <w:rsid w:val="00C90311"/>
    <w:rsid w:val="00C90C34"/>
    <w:rsid w:val="00C90F0C"/>
    <w:rsid w:val="00C9111E"/>
    <w:rsid w:val="00C921EA"/>
    <w:rsid w:val="00C93688"/>
    <w:rsid w:val="00C93D47"/>
    <w:rsid w:val="00C940D5"/>
    <w:rsid w:val="00C96470"/>
    <w:rsid w:val="00C96F7C"/>
    <w:rsid w:val="00C972F7"/>
    <w:rsid w:val="00CA0463"/>
    <w:rsid w:val="00CA0F72"/>
    <w:rsid w:val="00CA15B1"/>
    <w:rsid w:val="00CA1749"/>
    <w:rsid w:val="00CA1904"/>
    <w:rsid w:val="00CA192A"/>
    <w:rsid w:val="00CA213E"/>
    <w:rsid w:val="00CA3B78"/>
    <w:rsid w:val="00CA40A7"/>
    <w:rsid w:val="00CA6999"/>
    <w:rsid w:val="00CA6B03"/>
    <w:rsid w:val="00CB04BA"/>
    <w:rsid w:val="00CB0978"/>
    <w:rsid w:val="00CB0C8E"/>
    <w:rsid w:val="00CB18A6"/>
    <w:rsid w:val="00CB22AE"/>
    <w:rsid w:val="00CB2AA9"/>
    <w:rsid w:val="00CB3B71"/>
    <w:rsid w:val="00CB3E02"/>
    <w:rsid w:val="00CB3FE4"/>
    <w:rsid w:val="00CB4B03"/>
    <w:rsid w:val="00CB4F2A"/>
    <w:rsid w:val="00CB5C98"/>
    <w:rsid w:val="00CB5CDB"/>
    <w:rsid w:val="00CB5D4D"/>
    <w:rsid w:val="00CB6566"/>
    <w:rsid w:val="00CB6726"/>
    <w:rsid w:val="00CB6F4F"/>
    <w:rsid w:val="00CB7A81"/>
    <w:rsid w:val="00CC16E0"/>
    <w:rsid w:val="00CC260F"/>
    <w:rsid w:val="00CC2D30"/>
    <w:rsid w:val="00CC2E71"/>
    <w:rsid w:val="00CC41AA"/>
    <w:rsid w:val="00CC4454"/>
    <w:rsid w:val="00CC5880"/>
    <w:rsid w:val="00CC5B7D"/>
    <w:rsid w:val="00CC5C70"/>
    <w:rsid w:val="00CC6C22"/>
    <w:rsid w:val="00CC752C"/>
    <w:rsid w:val="00CC79C1"/>
    <w:rsid w:val="00CC7AFF"/>
    <w:rsid w:val="00CD0EB2"/>
    <w:rsid w:val="00CD1592"/>
    <w:rsid w:val="00CD19F8"/>
    <w:rsid w:val="00CD238F"/>
    <w:rsid w:val="00CD28CA"/>
    <w:rsid w:val="00CD2946"/>
    <w:rsid w:val="00CD5891"/>
    <w:rsid w:val="00CD590B"/>
    <w:rsid w:val="00CD6664"/>
    <w:rsid w:val="00CD6C13"/>
    <w:rsid w:val="00CD75BA"/>
    <w:rsid w:val="00CD781C"/>
    <w:rsid w:val="00CD7B57"/>
    <w:rsid w:val="00CD7D45"/>
    <w:rsid w:val="00CE0087"/>
    <w:rsid w:val="00CE0148"/>
    <w:rsid w:val="00CE0AC9"/>
    <w:rsid w:val="00CE1714"/>
    <w:rsid w:val="00CE1DB4"/>
    <w:rsid w:val="00CE24BE"/>
    <w:rsid w:val="00CE26E9"/>
    <w:rsid w:val="00CE4804"/>
    <w:rsid w:val="00CE4A82"/>
    <w:rsid w:val="00CE5CD9"/>
    <w:rsid w:val="00CE5F31"/>
    <w:rsid w:val="00CF012D"/>
    <w:rsid w:val="00CF07BC"/>
    <w:rsid w:val="00CF1DDA"/>
    <w:rsid w:val="00CF34B9"/>
    <w:rsid w:val="00CF43D1"/>
    <w:rsid w:val="00CF465A"/>
    <w:rsid w:val="00CF5B84"/>
    <w:rsid w:val="00CF62AB"/>
    <w:rsid w:val="00CF6553"/>
    <w:rsid w:val="00CF6671"/>
    <w:rsid w:val="00CF676B"/>
    <w:rsid w:val="00CF72B7"/>
    <w:rsid w:val="00CF7BED"/>
    <w:rsid w:val="00D01348"/>
    <w:rsid w:val="00D01459"/>
    <w:rsid w:val="00D01652"/>
    <w:rsid w:val="00D02D09"/>
    <w:rsid w:val="00D02F23"/>
    <w:rsid w:val="00D03891"/>
    <w:rsid w:val="00D0455E"/>
    <w:rsid w:val="00D04D04"/>
    <w:rsid w:val="00D05992"/>
    <w:rsid w:val="00D06CA6"/>
    <w:rsid w:val="00D11118"/>
    <w:rsid w:val="00D11293"/>
    <w:rsid w:val="00D13E39"/>
    <w:rsid w:val="00D14058"/>
    <w:rsid w:val="00D14764"/>
    <w:rsid w:val="00D148DA"/>
    <w:rsid w:val="00D149DF"/>
    <w:rsid w:val="00D1552A"/>
    <w:rsid w:val="00D15B28"/>
    <w:rsid w:val="00D1664E"/>
    <w:rsid w:val="00D16F01"/>
    <w:rsid w:val="00D170D6"/>
    <w:rsid w:val="00D17445"/>
    <w:rsid w:val="00D20B5B"/>
    <w:rsid w:val="00D212CD"/>
    <w:rsid w:val="00D216AC"/>
    <w:rsid w:val="00D21789"/>
    <w:rsid w:val="00D22F3D"/>
    <w:rsid w:val="00D231BF"/>
    <w:rsid w:val="00D23CE5"/>
    <w:rsid w:val="00D254CA"/>
    <w:rsid w:val="00D25FDD"/>
    <w:rsid w:val="00D26F8D"/>
    <w:rsid w:val="00D27327"/>
    <w:rsid w:val="00D274D5"/>
    <w:rsid w:val="00D27601"/>
    <w:rsid w:val="00D27C78"/>
    <w:rsid w:val="00D30202"/>
    <w:rsid w:val="00D30BB4"/>
    <w:rsid w:val="00D31393"/>
    <w:rsid w:val="00D3253F"/>
    <w:rsid w:val="00D32BC0"/>
    <w:rsid w:val="00D32C81"/>
    <w:rsid w:val="00D3358A"/>
    <w:rsid w:val="00D3403D"/>
    <w:rsid w:val="00D35081"/>
    <w:rsid w:val="00D3553F"/>
    <w:rsid w:val="00D359B3"/>
    <w:rsid w:val="00D363D6"/>
    <w:rsid w:val="00D364AC"/>
    <w:rsid w:val="00D36547"/>
    <w:rsid w:val="00D37539"/>
    <w:rsid w:val="00D376E1"/>
    <w:rsid w:val="00D40ECB"/>
    <w:rsid w:val="00D4623B"/>
    <w:rsid w:val="00D46A35"/>
    <w:rsid w:val="00D503CF"/>
    <w:rsid w:val="00D50611"/>
    <w:rsid w:val="00D5089B"/>
    <w:rsid w:val="00D51024"/>
    <w:rsid w:val="00D5112E"/>
    <w:rsid w:val="00D514FF"/>
    <w:rsid w:val="00D51DCD"/>
    <w:rsid w:val="00D520AD"/>
    <w:rsid w:val="00D52391"/>
    <w:rsid w:val="00D52D3C"/>
    <w:rsid w:val="00D53420"/>
    <w:rsid w:val="00D53750"/>
    <w:rsid w:val="00D5384F"/>
    <w:rsid w:val="00D54616"/>
    <w:rsid w:val="00D54A46"/>
    <w:rsid w:val="00D55245"/>
    <w:rsid w:val="00D55362"/>
    <w:rsid w:val="00D55A97"/>
    <w:rsid w:val="00D57730"/>
    <w:rsid w:val="00D57B2E"/>
    <w:rsid w:val="00D57C9A"/>
    <w:rsid w:val="00D57F47"/>
    <w:rsid w:val="00D6026F"/>
    <w:rsid w:val="00D61619"/>
    <w:rsid w:val="00D61798"/>
    <w:rsid w:val="00D61AC3"/>
    <w:rsid w:val="00D65A9C"/>
    <w:rsid w:val="00D65FAE"/>
    <w:rsid w:val="00D66753"/>
    <w:rsid w:val="00D667C2"/>
    <w:rsid w:val="00D66EA9"/>
    <w:rsid w:val="00D673A6"/>
    <w:rsid w:val="00D67C04"/>
    <w:rsid w:val="00D71366"/>
    <w:rsid w:val="00D722DA"/>
    <w:rsid w:val="00D738A1"/>
    <w:rsid w:val="00D74304"/>
    <w:rsid w:val="00D74E7E"/>
    <w:rsid w:val="00D75357"/>
    <w:rsid w:val="00D755DE"/>
    <w:rsid w:val="00D75F2D"/>
    <w:rsid w:val="00D76432"/>
    <w:rsid w:val="00D76AA2"/>
    <w:rsid w:val="00D76D33"/>
    <w:rsid w:val="00D777B8"/>
    <w:rsid w:val="00D7793A"/>
    <w:rsid w:val="00D80979"/>
    <w:rsid w:val="00D80DC9"/>
    <w:rsid w:val="00D80F1D"/>
    <w:rsid w:val="00D82730"/>
    <w:rsid w:val="00D82835"/>
    <w:rsid w:val="00D82E42"/>
    <w:rsid w:val="00D836FD"/>
    <w:rsid w:val="00D83917"/>
    <w:rsid w:val="00D84BFB"/>
    <w:rsid w:val="00D856F2"/>
    <w:rsid w:val="00D85EA7"/>
    <w:rsid w:val="00D860F3"/>
    <w:rsid w:val="00D87A60"/>
    <w:rsid w:val="00D94BC6"/>
    <w:rsid w:val="00D94FF3"/>
    <w:rsid w:val="00D950B8"/>
    <w:rsid w:val="00D95C50"/>
    <w:rsid w:val="00D97AFF"/>
    <w:rsid w:val="00DA26C6"/>
    <w:rsid w:val="00DA3EEC"/>
    <w:rsid w:val="00DA4401"/>
    <w:rsid w:val="00DA47DF"/>
    <w:rsid w:val="00DA4F63"/>
    <w:rsid w:val="00DA51D3"/>
    <w:rsid w:val="00DA5ACB"/>
    <w:rsid w:val="00DA5C36"/>
    <w:rsid w:val="00DA5E77"/>
    <w:rsid w:val="00DA63B1"/>
    <w:rsid w:val="00DB04B0"/>
    <w:rsid w:val="00DB0803"/>
    <w:rsid w:val="00DB1225"/>
    <w:rsid w:val="00DB1644"/>
    <w:rsid w:val="00DB198B"/>
    <w:rsid w:val="00DB209B"/>
    <w:rsid w:val="00DB2E00"/>
    <w:rsid w:val="00DB357C"/>
    <w:rsid w:val="00DB431D"/>
    <w:rsid w:val="00DB47BB"/>
    <w:rsid w:val="00DB4F57"/>
    <w:rsid w:val="00DB5CA5"/>
    <w:rsid w:val="00DB5FE3"/>
    <w:rsid w:val="00DB65B3"/>
    <w:rsid w:val="00DB70F9"/>
    <w:rsid w:val="00DB7A83"/>
    <w:rsid w:val="00DC0372"/>
    <w:rsid w:val="00DC0EC1"/>
    <w:rsid w:val="00DC3FFE"/>
    <w:rsid w:val="00DC4092"/>
    <w:rsid w:val="00DC468B"/>
    <w:rsid w:val="00DC4D09"/>
    <w:rsid w:val="00DC4FE4"/>
    <w:rsid w:val="00DC51A8"/>
    <w:rsid w:val="00DC5B7C"/>
    <w:rsid w:val="00DC672B"/>
    <w:rsid w:val="00DC7740"/>
    <w:rsid w:val="00DC7793"/>
    <w:rsid w:val="00DD0507"/>
    <w:rsid w:val="00DD237F"/>
    <w:rsid w:val="00DD433E"/>
    <w:rsid w:val="00DD4A5B"/>
    <w:rsid w:val="00DD58FE"/>
    <w:rsid w:val="00DD5F88"/>
    <w:rsid w:val="00DD6011"/>
    <w:rsid w:val="00DD66B3"/>
    <w:rsid w:val="00DE059D"/>
    <w:rsid w:val="00DE0948"/>
    <w:rsid w:val="00DE0FC0"/>
    <w:rsid w:val="00DE1418"/>
    <w:rsid w:val="00DE1B23"/>
    <w:rsid w:val="00DE2301"/>
    <w:rsid w:val="00DE32F6"/>
    <w:rsid w:val="00DE3A08"/>
    <w:rsid w:val="00DE3B73"/>
    <w:rsid w:val="00DE4297"/>
    <w:rsid w:val="00DE798D"/>
    <w:rsid w:val="00DE7D8E"/>
    <w:rsid w:val="00DE7D8F"/>
    <w:rsid w:val="00DF00E0"/>
    <w:rsid w:val="00DF05F0"/>
    <w:rsid w:val="00DF100A"/>
    <w:rsid w:val="00DF24A8"/>
    <w:rsid w:val="00DF2A21"/>
    <w:rsid w:val="00DF2BF1"/>
    <w:rsid w:val="00DF36AA"/>
    <w:rsid w:val="00E017E1"/>
    <w:rsid w:val="00E01DE6"/>
    <w:rsid w:val="00E03916"/>
    <w:rsid w:val="00E04789"/>
    <w:rsid w:val="00E04CE2"/>
    <w:rsid w:val="00E04FE2"/>
    <w:rsid w:val="00E05A03"/>
    <w:rsid w:val="00E06DDC"/>
    <w:rsid w:val="00E0797B"/>
    <w:rsid w:val="00E07B19"/>
    <w:rsid w:val="00E07CC4"/>
    <w:rsid w:val="00E07F59"/>
    <w:rsid w:val="00E102AB"/>
    <w:rsid w:val="00E10E4B"/>
    <w:rsid w:val="00E110C6"/>
    <w:rsid w:val="00E119A1"/>
    <w:rsid w:val="00E12181"/>
    <w:rsid w:val="00E124C1"/>
    <w:rsid w:val="00E12EAA"/>
    <w:rsid w:val="00E13142"/>
    <w:rsid w:val="00E15E21"/>
    <w:rsid w:val="00E15E2D"/>
    <w:rsid w:val="00E164E6"/>
    <w:rsid w:val="00E17DA3"/>
    <w:rsid w:val="00E2069E"/>
    <w:rsid w:val="00E2139C"/>
    <w:rsid w:val="00E2218F"/>
    <w:rsid w:val="00E234BF"/>
    <w:rsid w:val="00E2392D"/>
    <w:rsid w:val="00E23CCE"/>
    <w:rsid w:val="00E24B6F"/>
    <w:rsid w:val="00E24FD8"/>
    <w:rsid w:val="00E263CD"/>
    <w:rsid w:val="00E27122"/>
    <w:rsid w:val="00E30C92"/>
    <w:rsid w:val="00E3183C"/>
    <w:rsid w:val="00E31DC5"/>
    <w:rsid w:val="00E3220C"/>
    <w:rsid w:val="00E33298"/>
    <w:rsid w:val="00E34547"/>
    <w:rsid w:val="00E347E0"/>
    <w:rsid w:val="00E34B67"/>
    <w:rsid w:val="00E35691"/>
    <w:rsid w:val="00E366EF"/>
    <w:rsid w:val="00E36AE1"/>
    <w:rsid w:val="00E3715C"/>
    <w:rsid w:val="00E378A9"/>
    <w:rsid w:val="00E40229"/>
    <w:rsid w:val="00E40D94"/>
    <w:rsid w:val="00E41804"/>
    <w:rsid w:val="00E41BD3"/>
    <w:rsid w:val="00E420DC"/>
    <w:rsid w:val="00E42585"/>
    <w:rsid w:val="00E425B7"/>
    <w:rsid w:val="00E42A11"/>
    <w:rsid w:val="00E4342E"/>
    <w:rsid w:val="00E43A11"/>
    <w:rsid w:val="00E43C8D"/>
    <w:rsid w:val="00E4410E"/>
    <w:rsid w:val="00E446CE"/>
    <w:rsid w:val="00E44E1F"/>
    <w:rsid w:val="00E45327"/>
    <w:rsid w:val="00E46433"/>
    <w:rsid w:val="00E467C3"/>
    <w:rsid w:val="00E46E7A"/>
    <w:rsid w:val="00E4716F"/>
    <w:rsid w:val="00E503E1"/>
    <w:rsid w:val="00E50C26"/>
    <w:rsid w:val="00E5160D"/>
    <w:rsid w:val="00E52524"/>
    <w:rsid w:val="00E525E0"/>
    <w:rsid w:val="00E527A1"/>
    <w:rsid w:val="00E52ADB"/>
    <w:rsid w:val="00E53859"/>
    <w:rsid w:val="00E538E4"/>
    <w:rsid w:val="00E53AF0"/>
    <w:rsid w:val="00E540C6"/>
    <w:rsid w:val="00E54E55"/>
    <w:rsid w:val="00E5559F"/>
    <w:rsid w:val="00E5561B"/>
    <w:rsid w:val="00E576AE"/>
    <w:rsid w:val="00E57A3F"/>
    <w:rsid w:val="00E63179"/>
    <w:rsid w:val="00E63AC0"/>
    <w:rsid w:val="00E64EAF"/>
    <w:rsid w:val="00E656BB"/>
    <w:rsid w:val="00E66042"/>
    <w:rsid w:val="00E66B51"/>
    <w:rsid w:val="00E67CF1"/>
    <w:rsid w:val="00E67F45"/>
    <w:rsid w:val="00E67FE4"/>
    <w:rsid w:val="00E7074E"/>
    <w:rsid w:val="00E70F6B"/>
    <w:rsid w:val="00E71389"/>
    <w:rsid w:val="00E71851"/>
    <w:rsid w:val="00E72023"/>
    <w:rsid w:val="00E73058"/>
    <w:rsid w:val="00E73CAE"/>
    <w:rsid w:val="00E73DBD"/>
    <w:rsid w:val="00E74A41"/>
    <w:rsid w:val="00E74B7E"/>
    <w:rsid w:val="00E74CFA"/>
    <w:rsid w:val="00E75661"/>
    <w:rsid w:val="00E766DF"/>
    <w:rsid w:val="00E76FC0"/>
    <w:rsid w:val="00E810FB"/>
    <w:rsid w:val="00E8171A"/>
    <w:rsid w:val="00E82446"/>
    <w:rsid w:val="00E8342F"/>
    <w:rsid w:val="00E83B0D"/>
    <w:rsid w:val="00E83D8F"/>
    <w:rsid w:val="00E84B12"/>
    <w:rsid w:val="00E84D2E"/>
    <w:rsid w:val="00E84FDB"/>
    <w:rsid w:val="00E86033"/>
    <w:rsid w:val="00E86AF1"/>
    <w:rsid w:val="00E87018"/>
    <w:rsid w:val="00E8703A"/>
    <w:rsid w:val="00E90770"/>
    <w:rsid w:val="00E9282C"/>
    <w:rsid w:val="00E92C0A"/>
    <w:rsid w:val="00E92ED4"/>
    <w:rsid w:val="00E932FF"/>
    <w:rsid w:val="00E93590"/>
    <w:rsid w:val="00E94517"/>
    <w:rsid w:val="00E945B0"/>
    <w:rsid w:val="00E95634"/>
    <w:rsid w:val="00E95C37"/>
    <w:rsid w:val="00E9622F"/>
    <w:rsid w:val="00E9637E"/>
    <w:rsid w:val="00E969C4"/>
    <w:rsid w:val="00E97461"/>
    <w:rsid w:val="00EA1096"/>
    <w:rsid w:val="00EA126D"/>
    <w:rsid w:val="00EA128A"/>
    <w:rsid w:val="00EA1539"/>
    <w:rsid w:val="00EA1C1C"/>
    <w:rsid w:val="00EA1E48"/>
    <w:rsid w:val="00EA1EA9"/>
    <w:rsid w:val="00EA206F"/>
    <w:rsid w:val="00EA23FA"/>
    <w:rsid w:val="00EA354F"/>
    <w:rsid w:val="00EA437B"/>
    <w:rsid w:val="00EA654D"/>
    <w:rsid w:val="00EA7663"/>
    <w:rsid w:val="00EB026B"/>
    <w:rsid w:val="00EB02E9"/>
    <w:rsid w:val="00EB03E3"/>
    <w:rsid w:val="00EB0548"/>
    <w:rsid w:val="00EB085A"/>
    <w:rsid w:val="00EB0EBF"/>
    <w:rsid w:val="00EB165D"/>
    <w:rsid w:val="00EB26E4"/>
    <w:rsid w:val="00EB2A62"/>
    <w:rsid w:val="00EB301C"/>
    <w:rsid w:val="00EB34AE"/>
    <w:rsid w:val="00EB3A54"/>
    <w:rsid w:val="00EB3DFA"/>
    <w:rsid w:val="00EB44DE"/>
    <w:rsid w:val="00EB467A"/>
    <w:rsid w:val="00EB4EC4"/>
    <w:rsid w:val="00EB52F3"/>
    <w:rsid w:val="00EB5388"/>
    <w:rsid w:val="00EB5D0B"/>
    <w:rsid w:val="00EB6E11"/>
    <w:rsid w:val="00EB7032"/>
    <w:rsid w:val="00EB7C0C"/>
    <w:rsid w:val="00EC0446"/>
    <w:rsid w:val="00EC0486"/>
    <w:rsid w:val="00EC0BC0"/>
    <w:rsid w:val="00EC0D94"/>
    <w:rsid w:val="00EC2E8F"/>
    <w:rsid w:val="00EC3E8B"/>
    <w:rsid w:val="00EC4924"/>
    <w:rsid w:val="00EC4E15"/>
    <w:rsid w:val="00EC51CD"/>
    <w:rsid w:val="00EC53B4"/>
    <w:rsid w:val="00EC53B8"/>
    <w:rsid w:val="00EC5C9D"/>
    <w:rsid w:val="00EC706D"/>
    <w:rsid w:val="00EC70DC"/>
    <w:rsid w:val="00EC7DBA"/>
    <w:rsid w:val="00ED0EBE"/>
    <w:rsid w:val="00ED1E4A"/>
    <w:rsid w:val="00ED3011"/>
    <w:rsid w:val="00ED3FEF"/>
    <w:rsid w:val="00ED607F"/>
    <w:rsid w:val="00ED668B"/>
    <w:rsid w:val="00ED79FA"/>
    <w:rsid w:val="00ED7DEC"/>
    <w:rsid w:val="00EE1182"/>
    <w:rsid w:val="00EE158A"/>
    <w:rsid w:val="00EE249B"/>
    <w:rsid w:val="00EE291F"/>
    <w:rsid w:val="00EE32D5"/>
    <w:rsid w:val="00EE6750"/>
    <w:rsid w:val="00EE6D8C"/>
    <w:rsid w:val="00EE7B06"/>
    <w:rsid w:val="00EE7BE9"/>
    <w:rsid w:val="00EF0715"/>
    <w:rsid w:val="00EF0B1A"/>
    <w:rsid w:val="00EF0CD6"/>
    <w:rsid w:val="00EF1B56"/>
    <w:rsid w:val="00EF1E3C"/>
    <w:rsid w:val="00EF27E3"/>
    <w:rsid w:val="00EF29C5"/>
    <w:rsid w:val="00EF3A4F"/>
    <w:rsid w:val="00EF4160"/>
    <w:rsid w:val="00EF4C0D"/>
    <w:rsid w:val="00EF4D63"/>
    <w:rsid w:val="00EF5D37"/>
    <w:rsid w:val="00EF62B7"/>
    <w:rsid w:val="00EF6C2D"/>
    <w:rsid w:val="00F00FCE"/>
    <w:rsid w:val="00F0104E"/>
    <w:rsid w:val="00F01D4C"/>
    <w:rsid w:val="00F02003"/>
    <w:rsid w:val="00F02618"/>
    <w:rsid w:val="00F026DD"/>
    <w:rsid w:val="00F03269"/>
    <w:rsid w:val="00F0369B"/>
    <w:rsid w:val="00F039F1"/>
    <w:rsid w:val="00F11746"/>
    <w:rsid w:val="00F11BCC"/>
    <w:rsid w:val="00F12B39"/>
    <w:rsid w:val="00F12D94"/>
    <w:rsid w:val="00F131BE"/>
    <w:rsid w:val="00F137DA"/>
    <w:rsid w:val="00F13819"/>
    <w:rsid w:val="00F138B5"/>
    <w:rsid w:val="00F13932"/>
    <w:rsid w:val="00F13E4D"/>
    <w:rsid w:val="00F143D4"/>
    <w:rsid w:val="00F144FB"/>
    <w:rsid w:val="00F147F3"/>
    <w:rsid w:val="00F16F9C"/>
    <w:rsid w:val="00F173C1"/>
    <w:rsid w:val="00F17CD0"/>
    <w:rsid w:val="00F17CEA"/>
    <w:rsid w:val="00F17D21"/>
    <w:rsid w:val="00F20E99"/>
    <w:rsid w:val="00F21704"/>
    <w:rsid w:val="00F21AF5"/>
    <w:rsid w:val="00F2261F"/>
    <w:rsid w:val="00F2264B"/>
    <w:rsid w:val="00F22DF5"/>
    <w:rsid w:val="00F23A56"/>
    <w:rsid w:val="00F23CF1"/>
    <w:rsid w:val="00F24464"/>
    <w:rsid w:val="00F244D0"/>
    <w:rsid w:val="00F24656"/>
    <w:rsid w:val="00F24F07"/>
    <w:rsid w:val="00F256D2"/>
    <w:rsid w:val="00F25E1F"/>
    <w:rsid w:val="00F2649A"/>
    <w:rsid w:val="00F3373E"/>
    <w:rsid w:val="00F34079"/>
    <w:rsid w:val="00F34984"/>
    <w:rsid w:val="00F351C8"/>
    <w:rsid w:val="00F36251"/>
    <w:rsid w:val="00F362DB"/>
    <w:rsid w:val="00F364D6"/>
    <w:rsid w:val="00F366C1"/>
    <w:rsid w:val="00F36942"/>
    <w:rsid w:val="00F36B97"/>
    <w:rsid w:val="00F4188F"/>
    <w:rsid w:val="00F42695"/>
    <w:rsid w:val="00F4269E"/>
    <w:rsid w:val="00F43A6E"/>
    <w:rsid w:val="00F444E8"/>
    <w:rsid w:val="00F44F8D"/>
    <w:rsid w:val="00F46693"/>
    <w:rsid w:val="00F473A4"/>
    <w:rsid w:val="00F476B6"/>
    <w:rsid w:val="00F47915"/>
    <w:rsid w:val="00F501EA"/>
    <w:rsid w:val="00F503FC"/>
    <w:rsid w:val="00F51257"/>
    <w:rsid w:val="00F53236"/>
    <w:rsid w:val="00F54AD8"/>
    <w:rsid w:val="00F56388"/>
    <w:rsid w:val="00F56F48"/>
    <w:rsid w:val="00F570C9"/>
    <w:rsid w:val="00F5749C"/>
    <w:rsid w:val="00F57AC6"/>
    <w:rsid w:val="00F57BAC"/>
    <w:rsid w:val="00F60051"/>
    <w:rsid w:val="00F61A5A"/>
    <w:rsid w:val="00F61F93"/>
    <w:rsid w:val="00F621F4"/>
    <w:rsid w:val="00F62593"/>
    <w:rsid w:val="00F63B1A"/>
    <w:rsid w:val="00F63DCE"/>
    <w:rsid w:val="00F63F97"/>
    <w:rsid w:val="00F64160"/>
    <w:rsid w:val="00F648AE"/>
    <w:rsid w:val="00F64D95"/>
    <w:rsid w:val="00F650FE"/>
    <w:rsid w:val="00F655CB"/>
    <w:rsid w:val="00F65FEC"/>
    <w:rsid w:val="00F66B9E"/>
    <w:rsid w:val="00F66D28"/>
    <w:rsid w:val="00F673D8"/>
    <w:rsid w:val="00F679F1"/>
    <w:rsid w:val="00F71338"/>
    <w:rsid w:val="00F71A6A"/>
    <w:rsid w:val="00F73542"/>
    <w:rsid w:val="00F73A01"/>
    <w:rsid w:val="00F73E83"/>
    <w:rsid w:val="00F76717"/>
    <w:rsid w:val="00F7688C"/>
    <w:rsid w:val="00F76B65"/>
    <w:rsid w:val="00F81E74"/>
    <w:rsid w:val="00F81FAE"/>
    <w:rsid w:val="00F8248C"/>
    <w:rsid w:val="00F824C0"/>
    <w:rsid w:val="00F83270"/>
    <w:rsid w:val="00F83D37"/>
    <w:rsid w:val="00F845BE"/>
    <w:rsid w:val="00F84742"/>
    <w:rsid w:val="00F850DB"/>
    <w:rsid w:val="00F85B4C"/>
    <w:rsid w:val="00F86041"/>
    <w:rsid w:val="00F868C9"/>
    <w:rsid w:val="00F87A6E"/>
    <w:rsid w:val="00F90DC3"/>
    <w:rsid w:val="00F91B57"/>
    <w:rsid w:val="00F91D10"/>
    <w:rsid w:val="00F92670"/>
    <w:rsid w:val="00F93023"/>
    <w:rsid w:val="00F93C38"/>
    <w:rsid w:val="00F94F20"/>
    <w:rsid w:val="00F957AD"/>
    <w:rsid w:val="00F96107"/>
    <w:rsid w:val="00F96249"/>
    <w:rsid w:val="00F9689A"/>
    <w:rsid w:val="00F96E28"/>
    <w:rsid w:val="00F97677"/>
    <w:rsid w:val="00FA0296"/>
    <w:rsid w:val="00FA1AE6"/>
    <w:rsid w:val="00FA3B41"/>
    <w:rsid w:val="00FA4280"/>
    <w:rsid w:val="00FA4FE4"/>
    <w:rsid w:val="00FA6515"/>
    <w:rsid w:val="00FA692B"/>
    <w:rsid w:val="00FA6CE7"/>
    <w:rsid w:val="00FA6FA1"/>
    <w:rsid w:val="00FB06AE"/>
    <w:rsid w:val="00FB0C9C"/>
    <w:rsid w:val="00FB1D3B"/>
    <w:rsid w:val="00FB2A62"/>
    <w:rsid w:val="00FB3307"/>
    <w:rsid w:val="00FB381E"/>
    <w:rsid w:val="00FB45AE"/>
    <w:rsid w:val="00FB4E07"/>
    <w:rsid w:val="00FB74C8"/>
    <w:rsid w:val="00FC0525"/>
    <w:rsid w:val="00FC0DAA"/>
    <w:rsid w:val="00FC1A73"/>
    <w:rsid w:val="00FC21EE"/>
    <w:rsid w:val="00FC234A"/>
    <w:rsid w:val="00FC2EFC"/>
    <w:rsid w:val="00FC3960"/>
    <w:rsid w:val="00FC49DF"/>
    <w:rsid w:val="00FC54A8"/>
    <w:rsid w:val="00FC5991"/>
    <w:rsid w:val="00FC5F4B"/>
    <w:rsid w:val="00FC64F2"/>
    <w:rsid w:val="00FC665B"/>
    <w:rsid w:val="00FC708E"/>
    <w:rsid w:val="00FC77DD"/>
    <w:rsid w:val="00FD0F97"/>
    <w:rsid w:val="00FD1B22"/>
    <w:rsid w:val="00FD24D9"/>
    <w:rsid w:val="00FD25D4"/>
    <w:rsid w:val="00FD2F15"/>
    <w:rsid w:val="00FD348F"/>
    <w:rsid w:val="00FD3CD8"/>
    <w:rsid w:val="00FD415A"/>
    <w:rsid w:val="00FD4819"/>
    <w:rsid w:val="00FD4E9B"/>
    <w:rsid w:val="00FD5094"/>
    <w:rsid w:val="00FD550A"/>
    <w:rsid w:val="00FD58BE"/>
    <w:rsid w:val="00FD6BEF"/>
    <w:rsid w:val="00FD718B"/>
    <w:rsid w:val="00FD729E"/>
    <w:rsid w:val="00FD7F8E"/>
    <w:rsid w:val="00FE15F2"/>
    <w:rsid w:val="00FE259D"/>
    <w:rsid w:val="00FE2A3D"/>
    <w:rsid w:val="00FE3E9B"/>
    <w:rsid w:val="00FE4534"/>
    <w:rsid w:val="00FE512A"/>
    <w:rsid w:val="00FE5690"/>
    <w:rsid w:val="00FE5FF1"/>
    <w:rsid w:val="00FE693B"/>
    <w:rsid w:val="00FF0D62"/>
    <w:rsid w:val="00FF14B1"/>
    <w:rsid w:val="00FF18D1"/>
    <w:rsid w:val="00FF1AA7"/>
    <w:rsid w:val="00FF1FEE"/>
    <w:rsid w:val="00FF243C"/>
    <w:rsid w:val="00FF2F50"/>
    <w:rsid w:val="00FF3292"/>
    <w:rsid w:val="00FF43D8"/>
    <w:rsid w:val="00FF45BD"/>
    <w:rsid w:val="00FF468C"/>
    <w:rsid w:val="00FF57B6"/>
    <w:rsid w:val="00FF5A53"/>
    <w:rsid w:val="00FF5E04"/>
    <w:rsid w:val="00FF604B"/>
    <w:rsid w:val="00FF728B"/>
    <w:rsid w:val="00FF7912"/>
    <w:rsid w:val="00FF7B9C"/>
    <w:rsid w:val="00FF7D58"/>
    <w:rsid w:val="00FF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AD279"/>
  <w15:docId w15:val="{02D2D1F8-7D02-2947-A3C2-36281D03D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A675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A675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675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A675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bealho">
    <w:name w:val="header"/>
    <w:basedOn w:val="Normal"/>
    <w:link w:val="CabealhoChar"/>
    <w:uiPriority w:val="99"/>
    <w:unhideWhenUsed/>
    <w:rsid w:val="00EC70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C70DC"/>
  </w:style>
  <w:style w:type="paragraph" w:styleId="Rodap">
    <w:name w:val="footer"/>
    <w:basedOn w:val="Normal"/>
    <w:link w:val="RodapChar"/>
    <w:uiPriority w:val="99"/>
    <w:unhideWhenUsed/>
    <w:rsid w:val="00EC70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C70DC"/>
  </w:style>
  <w:style w:type="character" w:styleId="Hyperlink">
    <w:name w:val="Hyperlink"/>
    <w:basedOn w:val="Fontepargpadro"/>
    <w:uiPriority w:val="99"/>
    <w:unhideWhenUsed/>
    <w:rsid w:val="00EC70DC"/>
    <w:rPr>
      <w:color w:val="0000FF"/>
      <w:u w:val="single"/>
    </w:rPr>
  </w:style>
  <w:style w:type="paragraph" w:styleId="Textodenotaderodap">
    <w:name w:val="footnote text"/>
    <w:basedOn w:val="Normal"/>
    <w:link w:val="TextodenotaderodapChar"/>
    <w:semiHidden/>
    <w:rsid w:val="00EC70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EC70DC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D1111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1111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CO" w:eastAsia="es-ES_tradnl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11118"/>
    <w:rPr>
      <w:rFonts w:ascii="Times New Roman" w:eastAsia="Times New Roman" w:hAnsi="Times New Roman" w:cs="Times New Roman"/>
      <w:sz w:val="20"/>
      <w:szCs w:val="20"/>
      <w:lang w:val="es-CO" w:eastAsia="es-ES_tradnl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11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11118"/>
    <w:rPr>
      <w:rFonts w:ascii="Segoe UI" w:hAnsi="Segoe UI" w:cs="Segoe UI"/>
      <w:sz w:val="18"/>
      <w:szCs w:val="18"/>
    </w:rPr>
  </w:style>
  <w:style w:type="paragraph" w:customStyle="1" w:styleId="Default">
    <w:name w:val="Default"/>
    <w:qFormat/>
    <w:rsid w:val="004567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-formataoHTML">
    <w:name w:val="HTML Preformatted"/>
    <w:basedOn w:val="Normal"/>
    <w:link w:val="Pr-formataoHTMLChar"/>
    <w:uiPriority w:val="99"/>
    <w:unhideWhenUsed/>
    <w:rsid w:val="005920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920A1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4F4EB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uiPriority w:val="11"/>
    <w:rsid w:val="004F4EB0"/>
    <w:rPr>
      <w:rFonts w:eastAsiaTheme="minorEastAsia"/>
      <w:color w:val="5A5A5A" w:themeColor="text1" w:themeTint="A5"/>
      <w:spacing w:val="15"/>
    </w:rPr>
  </w:style>
  <w:style w:type="paragraph" w:styleId="Bibliografia">
    <w:name w:val="Bibliography"/>
    <w:basedOn w:val="Normal"/>
    <w:next w:val="Normal"/>
    <w:uiPriority w:val="37"/>
    <w:unhideWhenUsed/>
    <w:rsid w:val="00427E43"/>
    <w:pPr>
      <w:tabs>
        <w:tab w:val="left" w:pos="504"/>
      </w:tabs>
      <w:spacing w:after="240" w:line="240" w:lineRule="auto"/>
      <w:ind w:left="504" w:hanging="504"/>
    </w:pPr>
  </w:style>
  <w:style w:type="paragraph" w:styleId="PargrafodaLista">
    <w:name w:val="List Paragraph"/>
    <w:basedOn w:val="Normal"/>
    <w:uiPriority w:val="34"/>
    <w:qFormat/>
    <w:rsid w:val="007745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basedOn w:val="Fontepargpadro"/>
    <w:uiPriority w:val="20"/>
    <w:qFormat/>
    <w:rsid w:val="00BC18E2"/>
    <w:rPr>
      <w:i/>
      <w:i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21C26"/>
    <w:pPr>
      <w:spacing w:after="160"/>
    </w:pPr>
    <w:rPr>
      <w:rFonts w:asciiTheme="minorHAnsi" w:eastAsiaTheme="minorHAnsi" w:hAnsiTheme="minorHAnsi" w:cstheme="minorBidi"/>
      <w:b/>
      <w:bCs/>
      <w:lang w:val="pt-BR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21C26"/>
    <w:rPr>
      <w:rFonts w:ascii="Times New Roman" w:eastAsia="Times New Roman" w:hAnsi="Times New Roman" w:cs="Times New Roman"/>
      <w:b/>
      <w:bCs/>
      <w:sz w:val="20"/>
      <w:szCs w:val="20"/>
      <w:lang w:val="es-CO" w:eastAsia="es-ES_tradnl"/>
    </w:rPr>
  </w:style>
  <w:style w:type="paragraph" w:styleId="Reviso">
    <w:name w:val="Revision"/>
    <w:hidden/>
    <w:uiPriority w:val="99"/>
    <w:semiHidden/>
    <w:rsid w:val="006D4D04"/>
    <w:pPr>
      <w:spacing w:after="0" w:line="240" w:lineRule="auto"/>
    </w:pPr>
  </w:style>
  <w:style w:type="paragraph" w:styleId="SemEspaamento">
    <w:name w:val="No Spacing"/>
    <w:uiPriority w:val="1"/>
    <w:qFormat/>
    <w:rsid w:val="00874643"/>
    <w:pPr>
      <w:spacing w:after="0" w:line="240" w:lineRule="auto"/>
    </w:pPr>
  </w:style>
  <w:style w:type="table" w:styleId="Tabelacomgrade">
    <w:name w:val="Table Grid"/>
    <w:basedOn w:val="Tabelanormal"/>
    <w:uiPriority w:val="39"/>
    <w:rsid w:val="00300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41F35"/>
    <w:pPr>
      <w:spacing w:after="0" w:line="240" w:lineRule="auto"/>
      <w:ind w:firstLine="567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941F35"/>
    <w:rPr>
      <w:rFonts w:ascii="Calibri" w:hAnsi="Calibri"/>
      <w:noProof/>
      <w:lang w:val="en-US"/>
    </w:rPr>
  </w:style>
  <w:style w:type="table" w:customStyle="1" w:styleId="TabeladeGradeClara1">
    <w:name w:val="Tabela de Grade Clara1"/>
    <w:basedOn w:val="Tabelanormal"/>
    <w:uiPriority w:val="40"/>
    <w:rsid w:val="006713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aSimples41">
    <w:name w:val="Tabela Simples 41"/>
    <w:basedOn w:val="Tabelanormal"/>
    <w:uiPriority w:val="44"/>
    <w:rsid w:val="006713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2F0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fontstyle01">
    <w:name w:val="fontstyle01"/>
    <w:basedOn w:val="Fontepargpadro"/>
    <w:rsid w:val="008072FE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jlqj4b">
    <w:name w:val="jlqj4b"/>
    <w:basedOn w:val="Fontepargpadro"/>
    <w:rsid w:val="005F4E6E"/>
  </w:style>
  <w:style w:type="character" w:customStyle="1" w:styleId="fontstyle21">
    <w:name w:val="fontstyle21"/>
    <w:basedOn w:val="Fontepargpadro"/>
    <w:rsid w:val="00625EFE"/>
    <w:rPr>
      <w:rFonts w:ascii="Times-Bold" w:hAnsi="Times-Bold" w:hint="default"/>
      <w:b/>
      <w:bCs/>
      <w:i w:val="0"/>
      <w:iCs w:val="0"/>
      <w:color w:val="000000"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B83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7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2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0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56988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8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24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8318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7572505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129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404109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5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59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505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55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64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142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6707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711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10091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6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9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64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76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8600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72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68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56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098634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9951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082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9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3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9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2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3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1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236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7276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733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20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3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4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6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0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2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2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6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60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3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56474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1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693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9265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261752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30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1140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4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14072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587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8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9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2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6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9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053372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56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02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560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18941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0679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819382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3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6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6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3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78934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09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559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1972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41349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351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4907901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8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09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2999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62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048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0944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141634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893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135174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3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3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1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8760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9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94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734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177870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078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02846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6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9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3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41674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3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524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191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0408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359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35802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1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4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8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85148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4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264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635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11609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246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355410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1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F27D1-8F3D-482A-9DE0-0524C1B28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658</Words>
  <Characters>3556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yane Capra</dc:creator>
  <cp:lastModifiedBy>Dayane</cp:lastModifiedBy>
  <cp:revision>8</cp:revision>
  <dcterms:created xsi:type="dcterms:W3CDTF">2021-05-08T19:50:00Z</dcterms:created>
  <dcterms:modified xsi:type="dcterms:W3CDTF">2021-05-11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Lwd0VB2Z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pref name="dontAskDelayCitationUpdates" value="true"/&gt;&lt;/prefs&gt;&lt;/data&gt;</vt:lpwstr>
  </property>
</Properties>
</file>